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9B860" w14:textId="77777777" w:rsidR="007B7501" w:rsidRDefault="007B7501" w:rsidP="007B75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covery Coefficient per Sphere vs. LRD Iteration</w:t>
      </w:r>
    </w:p>
    <w:p w14:paraId="616303A1" w14:textId="506472B6" w:rsidR="007B7501" w:rsidRDefault="00355F7E" w:rsidP="0097667E">
      <w:pPr>
        <w:keepNext/>
        <w:jc w:val="center"/>
        <w:rPr>
          <w:noProof/>
        </w:rPr>
      </w:pPr>
      <w:r>
        <w:rPr>
          <w:noProof/>
        </w:rPr>
        <w:drawing>
          <wp:inline distT="0" distB="0" distL="0" distR="0" wp14:anchorId="72A3EDA4" wp14:editId="6ACC5E4C">
            <wp:extent cx="4923239" cy="3676650"/>
            <wp:effectExtent l="0" t="0" r="0" b="0"/>
            <wp:docPr id="1467202634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202634" name="Picture 1" descr="A graph of different colored line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26641" cy="3679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2F923" w14:textId="579BA6CA" w:rsidR="0097667E" w:rsidRDefault="007B6E5E" w:rsidP="007B6E5E">
      <w:pPr>
        <w:keepNext/>
        <w:jc w:val="center"/>
      </w:pPr>
      <w:r>
        <w:rPr>
          <w:noProof/>
        </w:rPr>
        <w:drawing>
          <wp:inline distT="0" distB="0" distL="0" distR="0" wp14:anchorId="095A7578" wp14:editId="02C41FAF">
            <wp:extent cx="4724400" cy="3519072"/>
            <wp:effectExtent l="0" t="0" r="0" b="5715"/>
            <wp:docPr id="217944070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944070" name="Picture 1" descr="A graph of different colored line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28965" cy="3522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85F2F" w14:textId="349C32DA" w:rsidR="007B7501" w:rsidRDefault="007B7501" w:rsidP="00A963D3">
      <w:pPr>
        <w:pStyle w:val="Caption"/>
        <w:rPr>
          <w:color w:val="auto"/>
          <w:sz w:val="22"/>
          <w:szCs w:val="22"/>
        </w:rPr>
      </w:pPr>
      <w:r w:rsidRPr="004B40B0">
        <w:rPr>
          <w:color w:val="auto"/>
          <w:sz w:val="22"/>
          <w:szCs w:val="22"/>
        </w:rPr>
        <w:t xml:space="preserve">Figure </w:t>
      </w:r>
      <w:r w:rsidRPr="004B40B0">
        <w:rPr>
          <w:color w:val="auto"/>
          <w:sz w:val="22"/>
          <w:szCs w:val="22"/>
        </w:rPr>
        <w:fldChar w:fldCharType="begin"/>
      </w:r>
      <w:r w:rsidRPr="004B40B0">
        <w:rPr>
          <w:color w:val="auto"/>
          <w:sz w:val="22"/>
          <w:szCs w:val="22"/>
        </w:rPr>
        <w:instrText xml:space="preserve"> SEQ Figure \* ARABIC </w:instrText>
      </w:r>
      <w:r w:rsidRPr="004B40B0">
        <w:rPr>
          <w:color w:val="auto"/>
          <w:sz w:val="22"/>
          <w:szCs w:val="22"/>
        </w:rPr>
        <w:fldChar w:fldCharType="separate"/>
      </w:r>
      <w:r w:rsidR="00A963D3" w:rsidRPr="004B40B0">
        <w:rPr>
          <w:noProof/>
          <w:color w:val="auto"/>
          <w:sz w:val="22"/>
          <w:szCs w:val="22"/>
        </w:rPr>
        <w:t>1</w:t>
      </w:r>
      <w:r w:rsidRPr="004B40B0">
        <w:rPr>
          <w:color w:val="auto"/>
          <w:sz w:val="22"/>
          <w:szCs w:val="22"/>
        </w:rPr>
        <w:fldChar w:fldCharType="end"/>
      </w:r>
      <w:r w:rsidRPr="004B40B0">
        <w:rPr>
          <w:color w:val="auto"/>
          <w:sz w:val="22"/>
          <w:szCs w:val="22"/>
        </w:rPr>
        <w:t>:</w:t>
      </w:r>
      <w:r w:rsidR="0097667E">
        <w:rPr>
          <w:color w:val="auto"/>
          <w:sz w:val="22"/>
          <w:szCs w:val="22"/>
        </w:rPr>
        <w:t xml:space="preserve"> </w:t>
      </w:r>
      <w:r w:rsidR="008014A9">
        <w:rPr>
          <w:color w:val="auto"/>
          <w:sz w:val="22"/>
          <w:szCs w:val="22"/>
        </w:rPr>
        <w:t>T</w:t>
      </w:r>
      <w:r w:rsidRPr="004B40B0">
        <w:rPr>
          <w:color w:val="auto"/>
          <w:sz w:val="22"/>
          <w:szCs w:val="22"/>
        </w:rPr>
        <w:t>he 4 largest NEMA IEC body phantom spheres as a function of number of iterations of LRD implemented</w:t>
      </w:r>
      <w:r w:rsidR="008014A9">
        <w:rPr>
          <w:color w:val="auto"/>
          <w:sz w:val="22"/>
          <w:szCs w:val="22"/>
        </w:rPr>
        <w:t xml:space="preserve"> and RC (TOP) and SNR</w:t>
      </w:r>
      <w:r w:rsidR="00AE0579" w:rsidRPr="004B40B0">
        <w:rPr>
          <w:color w:val="auto"/>
          <w:sz w:val="22"/>
          <w:szCs w:val="22"/>
        </w:rPr>
        <w:t xml:space="preserve"> </w:t>
      </w:r>
      <w:r w:rsidR="0097667E">
        <w:rPr>
          <w:color w:val="auto"/>
          <w:sz w:val="22"/>
          <w:szCs w:val="22"/>
        </w:rPr>
        <w:t>(BOTTOM</w:t>
      </w:r>
      <w:r w:rsidR="00BB2F43">
        <w:rPr>
          <w:color w:val="auto"/>
          <w:sz w:val="22"/>
          <w:szCs w:val="22"/>
        </w:rPr>
        <w:t>)</w:t>
      </w:r>
    </w:p>
    <w:p w14:paraId="66F5A53A" w14:textId="481D7181" w:rsidR="00C06248" w:rsidRPr="00C06248" w:rsidRDefault="00C06248" w:rsidP="00C06248"/>
    <w:p w14:paraId="27813A91" w14:textId="32AE08F8" w:rsidR="007D1B48" w:rsidRPr="007D1B48" w:rsidRDefault="007D1B48" w:rsidP="00642146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Influences of Acquisition and Reconstruction on LR parameters</w:t>
      </w:r>
    </w:p>
    <w:p w14:paraId="7193EC51" w14:textId="0B73EE2F" w:rsidR="00A04585" w:rsidRDefault="007D1B48" w:rsidP="00E80D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T a</w:t>
      </w:r>
      <w:r w:rsidR="003A1824" w:rsidRPr="001C0D15">
        <w:rPr>
          <w:rFonts w:ascii="Times New Roman" w:hAnsi="Times New Roman" w:cs="Times New Roman"/>
          <w:sz w:val="24"/>
          <w:szCs w:val="24"/>
        </w:rPr>
        <w:t>cquisition of image</w:t>
      </w:r>
      <w:r w:rsidR="00C835B4">
        <w:rPr>
          <w:rFonts w:ascii="Times New Roman" w:hAnsi="Times New Roman" w:cs="Times New Roman"/>
          <w:sz w:val="24"/>
          <w:szCs w:val="24"/>
        </w:rPr>
        <w:t>s</w:t>
      </w:r>
      <w:r w:rsidR="00826888" w:rsidRPr="001C0D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26888" w:rsidRPr="001C0D15">
        <w:rPr>
          <w:rFonts w:ascii="Times New Roman" w:hAnsi="Times New Roman" w:cs="Times New Roman"/>
          <w:sz w:val="24"/>
          <w:szCs w:val="24"/>
        </w:rPr>
        <w:t>w</w:t>
      </w:r>
      <w:r w:rsidR="00C835B4">
        <w:rPr>
          <w:rFonts w:ascii="Times New Roman" w:hAnsi="Times New Roman" w:cs="Times New Roman"/>
          <w:sz w:val="24"/>
          <w:szCs w:val="24"/>
        </w:rPr>
        <w:t>ere</w:t>
      </w:r>
      <w:proofErr w:type="gramEnd"/>
      <w:r w:rsidR="00826888" w:rsidRPr="001C0D15">
        <w:rPr>
          <w:rFonts w:ascii="Times New Roman" w:hAnsi="Times New Roman" w:cs="Times New Roman"/>
          <w:sz w:val="24"/>
          <w:szCs w:val="24"/>
        </w:rPr>
        <w:t xml:space="preserve"> completed at each </w:t>
      </w:r>
      <w:r w:rsidR="001C0D15" w:rsidRPr="001C0D15">
        <w:rPr>
          <w:rFonts w:ascii="Times New Roman" w:hAnsi="Times New Roman" w:cs="Times New Roman"/>
          <w:sz w:val="24"/>
          <w:szCs w:val="24"/>
        </w:rPr>
        <w:t>institution</w:t>
      </w:r>
      <w:r w:rsidR="00826888" w:rsidRPr="001C0D15">
        <w:rPr>
          <w:rFonts w:ascii="Times New Roman" w:hAnsi="Times New Roman" w:cs="Times New Roman"/>
          <w:sz w:val="24"/>
          <w:szCs w:val="24"/>
        </w:rPr>
        <w:t xml:space="preserve"> </w:t>
      </w:r>
      <w:r w:rsidR="003A2586" w:rsidRPr="001C0D15">
        <w:rPr>
          <w:rFonts w:ascii="Times New Roman" w:hAnsi="Times New Roman" w:cs="Times New Roman"/>
          <w:sz w:val="24"/>
          <w:szCs w:val="24"/>
        </w:rPr>
        <w:t xml:space="preserve">using unique parameters. </w:t>
      </w:r>
    </w:p>
    <w:p w14:paraId="086E5970" w14:textId="21E4F5BE" w:rsidR="00E17E39" w:rsidRPr="004B40B0" w:rsidRDefault="00E17E39" w:rsidP="00E17E39">
      <w:pPr>
        <w:pStyle w:val="Caption"/>
        <w:keepNext/>
        <w:rPr>
          <w:color w:val="auto"/>
          <w:sz w:val="22"/>
          <w:szCs w:val="22"/>
        </w:rPr>
      </w:pPr>
      <w:r w:rsidRPr="004B40B0">
        <w:rPr>
          <w:color w:val="auto"/>
          <w:sz w:val="22"/>
          <w:szCs w:val="22"/>
        </w:rPr>
        <w:t xml:space="preserve">Table </w:t>
      </w:r>
      <w:r w:rsidRPr="004B40B0">
        <w:rPr>
          <w:color w:val="auto"/>
          <w:sz w:val="22"/>
          <w:szCs w:val="22"/>
        </w:rPr>
        <w:fldChar w:fldCharType="begin"/>
      </w:r>
      <w:r w:rsidRPr="004B40B0">
        <w:rPr>
          <w:color w:val="auto"/>
          <w:sz w:val="22"/>
          <w:szCs w:val="22"/>
        </w:rPr>
        <w:instrText xml:space="preserve"> SEQ Table \* ARABIC </w:instrText>
      </w:r>
      <w:r w:rsidRPr="004B40B0">
        <w:rPr>
          <w:color w:val="auto"/>
          <w:sz w:val="22"/>
          <w:szCs w:val="22"/>
        </w:rPr>
        <w:fldChar w:fldCharType="separate"/>
      </w:r>
      <w:r w:rsidRPr="004B40B0">
        <w:rPr>
          <w:noProof/>
          <w:color w:val="auto"/>
          <w:sz w:val="22"/>
          <w:szCs w:val="22"/>
        </w:rPr>
        <w:t>1</w:t>
      </w:r>
      <w:r w:rsidRPr="004B40B0">
        <w:rPr>
          <w:color w:val="auto"/>
          <w:sz w:val="22"/>
          <w:szCs w:val="22"/>
        </w:rPr>
        <w:fldChar w:fldCharType="end"/>
      </w:r>
      <w:r w:rsidRPr="004B40B0">
        <w:rPr>
          <w:color w:val="auto"/>
          <w:sz w:val="22"/>
          <w:szCs w:val="22"/>
        </w:rPr>
        <w:t>: Acquisition parameter differences between universiti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0"/>
        <w:gridCol w:w="3039"/>
        <w:gridCol w:w="3321"/>
      </w:tblGrid>
      <w:tr w:rsidR="00A04585" w14:paraId="13A624C8" w14:textId="77777777" w:rsidTr="000D1A67"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54889" w14:textId="6706D1F0" w:rsidR="00A04585" w:rsidRPr="000F1BD0" w:rsidRDefault="00EE71B9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>Acquisition Parameters</w:t>
            </w:r>
          </w:p>
        </w:tc>
        <w:tc>
          <w:tcPr>
            <w:tcW w:w="1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E5C56" w14:textId="5A259BA6" w:rsidR="00A04585" w:rsidRPr="000F1BD0" w:rsidRDefault="00A04585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>Ludwig</w:t>
            </w:r>
            <w:r w:rsidR="00EE71B9" w:rsidRPr="000F1B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7999">
              <w:rPr>
                <w:rFonts w:ascii="Times New Roman" w:hAnsi="Times New Roman" w:cs="Times New Roman"/>
                <w:sz w:val="24"/>
                <w:szCs w:val="24"/>
              </w:rPr>
              <w:t>Maximilians</w:t>
            </w:r>
            <w:r w:rsidR="00EE71B9" w:rsidRPr="000F1B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1C76" w:rsidRPr="000F1BD0">
              <w:rPr>
                <w:rFonts w:ascii="Times New Roman" w:hAnsi="Times New Roman" w:cs="Times New Roman"/>
                <w:sz w:val="24"/>
                <w:szCs w:val="24"/>
              </w:rPr>
              <w:t>U.</w:t>
            </w:r>
          </w:p>
        </w:tc>
        <w:tc>
          <w:tcPr>
            <w:tcW w:w="1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911A0" w14:textId="395CBCB3" w:rsidR="00A04585" w:rsidRPr="000F1BD0" w:rsidRDefault="000F1C76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 xml:space="preserve">U. California </w:t>
            </w:r>
            <w:r w:rsidR="00EE71B9" w:rsidRPr="000F1BD0">
              <w:rPr>
                <w:rFonts w:ascii="Times New Roman" w:hAnsi="Times New Roman" w:cs="Times New Roman"/>
                <w:sz w:val="24"/>
                <w:szCs w:val="24"/>
              </w:rPr>
              <w:t>Los Angeles</w:t>
            </w:r>
          </w:p>
        </w:tc>
      </w:tr>
      <w:tr w:rsidR="00205425" w14:paraId="713EF958" w14:textId="77777777" w:rsidTr="000D1A67">
        <w:tc>
          <w:tcPr>
            <w:tcW w:w="1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B9F660" w14:textId="567EE8AE" w:rsidR="00205425" w:rsidRPr="000F1BD0" w:rsidRDefault="00205425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6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DDD795" w14:textId="0A2D7C07" w:rsidR="00205425" w:rsidRPr="000F1BD0" w:rsidRDefault="00205425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>5s Continuous</w:t>
            </w:r>
          </w:p>
        </w:tc>
        <w:tc>
          <w:tcPr>
            <w:tcW w:w="17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A4618B" w14:textId="1FFB983C" w:rsidR="00205425" w:rsidRPr="000F1BD0" w:rsidRDefault="00205425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4C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934C5F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</w:tr>
      <w:tr w:rsidR="00205425" w14:paraId="1CE67A12" w14:textId="77777777" w:rsidTr="000D1A67">
        <w:tc>
          <w:tcPr>
            <w:tcW w:w="159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3654B7" w14:textId="64580047" w:rsidR="00205425" w:rsidRPr="000F1BD0" w:rsidRDefault="00205425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>Matrix Size</w:t>
            </w:r>
          </w:p>
        </w:tc>
        <w:tc>
          <w:tcPr>
            <w:tcW w:w="16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F09BBC" w14:textId="63F7E533" w:rsidR="00205425" w:rsidRPr="000F1BD0" w:rsidRDefault="00205425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>128 x 128</w:t>
            </w:r>
          </w:p>
        </w:tc>
        <w:tc>
          <w:tcPr>
            <w:tcW w:w="17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32B08" w14:textId="65BD83C6" w:rsidR="00205425" w:rsidRPr="000F1BD0" w:rsidRDefault="00934C5F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205425" w:rsidRPr="000F1BD0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0F1BD0" w14:paraId="51093E55" w14:textId="77777777" w:rsidTr="000D1A67">
        <w:tc>
          <w:tcPr>
            <w:tcW w:w="159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1CA0D6" w14:textId="7E7CDD10" w:rsidR="000F1BD0" w:rsidRPr="000F1BD0" w:rsidRDefault="000F1BD0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>Photopeak [keV] width (%)</w:t>
            </w:r>
          </w:p>
        </w:tc>
        <w:tc>
          <w:tcPr>
            <w:tcW w:w="16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317A4" w14:textId="3C895C3F" w:rsidR="000F1BD0" w:rsidRPr="000F1BD0" w:rsidRDefault="000F1BD0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>208 (15)</w:t>
            </w:r>
          </w:p>
        </w:tc>
        <w:tc>
          <w:tcPr>
            <w:tcW w:w="17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BEEFFA" w14:textId="02AAC338" w:rsidR="000F1BD0" w:rsidRPr="000F1BD0" w:rsidRDefault="000F1BD0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>208 (15)</w:t>
            </w:r>
          </w:p>
        </w:tc>
      </w:tr>
      <w:tr w:rsidR="000F1BD0" w14:paraId="175ECA54" w14:textId="77777777" w:rsidTr="000D1A67">
        <w:tc>
          <w:tcPr>
            <w:tcW w:w="1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B3A4F" w14:textId="1FD14EC9" w:rsidR="000F1BD0" w:rsidRPr="000F1BD0" w:rsidRDefault="000F1BD0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>Scatter Window Correction energy [keV] width (%)</w:t>
            </w:r>
          </w:p>
        </w:tc>
        <w:tc>
          <w:tcPr>
            <w:tcW w:w="16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8D664" w14:textId="032BB7E4" w:rsidR="000F1BD0" w:rsidRPr="000F1BD0" w:rsidRDefault="000F1BD0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>170 (15), 240 (10)</w:t>
            </w:r>
          </w:p>
        </w:tc>
        <w:tc>
          <w:tcPr>
            <w:tcW w:w="17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5B789" w14:textId="6C0FF51C" w:rsidR="000F1BD0" w:rsidRPr="000F1BD0" w:rsidRDefault="000F1BD0" w:rsidP="000D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BD0">
              <w:rPr>
                <w:rFonts w:ascii="Times New Roman" w:hAnsi="Times New Roman" w:cs="Times New Roman"/>
                <w:sz w:val="24"/>
                <w:szCs w:val="24"/>
              </w:rPr>
              <w:t>170 (15), 240 (10)</w:t>
            </w:r>
          </w:p>
        </w:tc>
      </w:tr>
    </w:tbl>
    <w:p w14:paraId="11BFC17D" w14:textId="77777777" w:rsidR="00D776F0" w:rsidRDefault="00D776F0" w:rsidP="00E80D3A">
      <w:pPr>
        <w:rPr>
          <w:rFonts w:ascii="Times New Roman" w:hAnsi="Times New Roman" w:cs="Times New Roman"/>
          <w:sz w:val="24"/>
          <w:szCs w:val="24"/>
        </w:rPr>
      </w:pPr>
    </w:p>
    <w:p w14:paraId="2091AE49" w14:textId="78125DFB" w:rsidR="00D776F0" w:rsidRDefault="003A2586" w:rsidP="00815D12">
      <w:pPr>
        <w:jc w:val="center"/>
        <w:rPr>
          <w:rFonts w:ascii="Times New Roman" w:hAnsi="Times New Roman" w:cs="Times New Roman"/>
          <w:sz w:val="24"/>
          <w:szCs w:val="24"/>
        </w:rPr>
      </w:pPr>
      <w:r w:rsidRPr="001C0D15">
        <w:rPr>
          <w:rFonts w:ascii="Times New Roman" w:hAnsi="Times New Roman" w:cs="Times New Roman"/>
          <w:sz w:val="24"/>
          <w:szCs w:val="24"/>
        </w:rPr>
        <w:t>The raw tomographic data with the corresponding CT was then</w:t>
      </w:r>
      <w:r w:rsidR="003A1824" w:rsidRPr="001C0D15">
        <w:rPr>
          <w:rFonts w:ascii="Times New Roman" w:hAnsi="Times New Roman" w:cs="Times New Roman"/>
          <w:sz w:val="24"/>
          <w:szCs w:val="24"/>
        </w:rPr>
        <w:t xml:space="preserve"> reconstruct</w:t>
      </w:r>
      <w:r w:rsidRPr="001C0D15">
        <w:rPr>
          <w:rFonts w:ascii="Times New Roman" w:hAnsi="Times New Roman" w:cs="Times New Roman"/>
          <w:sz w:val="24"/>
          <w:szCs w:val="24"/>
        </w:rPr>
        <w:t>e</w:t>
      </w:r>
      <w:r w:rsidR="00205B35">
        <w:rPr>
          <w:rFonts w:ascii="Times New Roman" w:hAnsi="Times New Roman" w:cs="Times New Roman"/>
          <w:sz w:val="24"/>
          <w:szCs w:val="24"/>
        </w:rPr>
        <w:t>d</w:t>
      </w:r>
      <w:r w:rsidR="001C0D15" w:rsidRPr="001C0D15">
        <w:rPr>
          <w:rFonts w:ascii="Times New Roman" w:hAnsi="Times New Roman" w:cs="Times New Roman"/>
          <w:sz w:val="24"/>
          <w:szCs w:val="24"/>
        </w:rPr>
        <w:t xml:space="preserve"> using the unique protocol</w:t>
      </w:r>
      <w:r w:rsidR="005004A9">
        <w:rPr>
          <w:rFonts w:ascii="Times New Roman" w:hAnsi="Times New Roman" w:cs="Times New Roman"/>
          <w:sz w:val="24"/>
          <w:szCs w:val="24"/>
        </w:rPr>
        <w:t xml:space="preserve"> seen below</w:t>
      </w:r>
      <w:r w:rsidR="00815D12">
        <w:rPr>
          <w:rFonts w:ascii="Times New Roman" w:hAnsi="Times New Roman" w:cs="Times New Roman"/>
          <w:sz w:val="24"/>
          <w:szCs w:val="24"/>
        </w:rPr>
        <w:t>:</w:t>
      </w:r>
    </w:p>
    <w:p w14:paraId="107F25CD" w14:textId="6BA2AA87" w:rsidR="00E17E39" w:rsidRPr="004B40B0" w:rsidRDefault="00E17E39" w:rsidP="00E17E39">
      <w:pPr>
        <w:pStyle w:val="Caption"/>
        <w:keepNext/>
        <w:rPr>
          <w:color w:val="auto"/>
          <w:sz w:val="22"/>
          <w:szCs w:val="22"/>
        </w:rPr>
      </w:pPr>
      <w:r w:rsidRPr="004B40B0">
        <w:rPr>
          <w:color w:val="auto"/>
          <w:sz w:val="22"/>
          <w:szCs w:val="22"/>
        </w:rPr>
        <w:t xml:space="preserve">Table </w:t>
      </w:r>
      <w:r w:rsidRPr="004B40B0">
        <w:rPr>
          <w:color w:val="auto"/>
          <w:sz w:val="22"/>
          <w:szCs w:val="22"/>
        </w:rPr>
        <w:fldChar w:fldCharType="begin"/>
      </w:r>
      <w:r w:rsidRPr="004B40B0">
        <w:rPr>
          <w:color w:val="auto"/>
          <w:sz w:val="22"/>
          <w:szCs w:val="22"/>
        </w:rPr>
        <w:instrText xml:space="preserve"> SEQ Table \* ARABIC </w:instrText>
      </w:r>
      <w:r w:rsidRPr="004B40B0">
        <w:rPr>
          <w:color w:val="auto"/>
          <w:sz w:val="22"/>
          <w:szCs w:val="22"/>
        </w:rPr>
        <w:fldChar w:fldCharType="separate"/>
      </w:r>
      <w:r w:rsidRPr="004B40B0">
        <w:rPr>
          <w:noProof/>
          <w:color w:val="auto"/>
          <w:sz w:val="22"/>
          <w:szCs w:val="22"/>
        </w:rPr>
        <w:t>2</w:t>
      </w:r>
      <w:r w:rsidRPr="004B40B0">
        <w:rPr>
          <w:color w:val="auto"/>
          <w:sz w:val="22"/>
          <w:szCs w:val="22"/>
        </w:rPr>
        <w:fldChar w:fldCharType="end"/>
      </w:r>
      <w:r w:rsidRPr="004B40B0">
        <w:rPr>
          <w:color w:val="auto"/>
          <w:sz w:val="22"/>
          <w:szCs w:val="22"/>
        </w:rPr>
        <w:t>: Reconstruction parameter differences between universities</w:t>
      </w:r>
    </w:p>
    <w:tbl>
      <w:tblPr>
        <w:tblStyle w:val="TableGrid"/>
        <w:tblW w:w="341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9"/>
        <w:gridCol w:w="3325"/>
      </w:tblGrid>
      <w:tr w:rsidR="00205425" w14:paraId="32C31C19" w14:textId="77777777" w:rsidTr="000D1A67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CDA64" w14:textId="12834F7F" w:rsidR="00205425" w:rsidRPr="002C6F45" w:rsidRDefault="00205425" w:rsidP="000F1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>Reconstruction Parameters</w:t>
            </w:r>
          </w:p>
        </w:tc>
      </w:tr>
      <w:tr w:rsidR="00205425" w14:paraId="05531F52" w14:textId="77777777" w:rsidTr="000D1A67">
        <w:trPr>
          <w:jc w:val="center"/>
        </w:trPr>
        <w:tc>
          <w:tcPr>
            <w:tcW w:w="23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A1E6E3" w14:textId="25422030" w:rsidR="00205425" w:rsidRPr="002C6F45" w:rsidRDefault="00205425" w:rsidP="000F1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 xml:space="preserve">Ludwig </w:t>
            </w:r>
            <w:r w:rsidR="008C7999">
              <w:rPr>
                <w:rFonts w:ascii="Times New Roman" w:hAnsi="Times New Roman" w:cs="Times New Roman"/>
                <w:sz w:val="24"/>
                <w:szCs w:val="24"/>
              </w:rPr>
              <w:t>Maximilians</w:t>
            </w: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 xml:space="preserve"> U.</w:t>
            </w:r>
          </w:p>
        </w:tc>
        <w:tc>
          <w:tcPr>
            <w:tcW w:w="260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234678" w14:textId="64BA7017" w:rsidR="00205425" w:rsidRPr="002C6F45" w:rsidRDefault="00205425" w:rsidP="000F1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>U. California Los Angeles</w:t>
            </w:r>
          </w:p>
        </w:tc>
      </w:tr>
      <w:tr w:rsidR="00205425" w14:paraId="27CA666E" w14:textId="77777777" w:rsidTr="000D1A67">
        <w:trPr>
          <w:jc w:val="center"/>
        </w:trPr>
        <w:tc>
          <w:tcPr>
            <w:tcW w:w="23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3EAEC8" w14:textId="439A6650" w:rsidR="00205425" w:rsidRPr="002C6F45" w:rsidRDefault="00205425" w:rsidP="000F1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  <w:r w:rsidR="000D1A67">
              <w:rPr>
                <w:rFonts w:ascii="Times New Roman" w:hAnsi="Times New Roman" w:cs="Times New Roman"/>
                <w:sz w:val="24"/>
                <w:szCs w:val="24"/>
              </w:rPr>
              <w:t xml:space="preserve"> Smoothing </w:t>
            </w: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1A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>OSEM</w:t>
            </w:r>
          </w:p>
        </w:tc>
        <w:tc>
          <w:tcPr>
            <w:tcW w:w="260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C3CE34" w14:textId="75E9CECB" w:rsidR="00205425" w:rsidRPr="002C6F45" w:rsidRDefault="00205425" w:rsidP="000F1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>OSEM</w:t>
            </w:r>
          </w:p>
        </w:tc>
      </w:tr>
      <w:tr w:rsidR="00205425" w14:paraId="0BFA8577" w14:textId="77777777" w:rsidTr="000D1A67">
        <w:trPr>
          <w:jc w:val="center"/>
        </w:trPr>
        <w:tc>
          <w:tcPr>
            <w:tcW w:w="23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3B12BA" w14:textId="130611C4" w:rsidR="00205425" w:rsidRPr="002C6F45" w:rsidRDefault="00205425" w:rsidP="000F1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>16 iterations 8 subsets</w:t>
            </w:r>
          </w:p>
        </w:tc>
        <w:tc>
          <w:tcPr>
            <w:tcW w:w="260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A430A" w14:textId="622F11F6" w:rsidR="00205425" w:rsidRPr="002C6F45" w:rsidRDefault="00205425" w:rsidP="000F1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>48 iterations 1 subset</w:t>
            </w:r>
          </w:p>
        </w:tc>
      </w:tr>
      <w:tr w:rsidR="002C6F45" w14:paraId="7DD72654" w14:textId="77777777" w:rsidTr="000D1A67">
        <w:trPr>
          <w:jc w:val="center"/>
        </w:trPr>
        <w:tc>
          <w:tcPr>
            <w:tcW w:w="2396" w:type="pct"/>
            <w:tcBorders>
              <w:left w:val="single" w:sz="4" w:space="0" w:color="auto"/>
              <w:right w:val="single" w:sz="4" w:space="0" w:color="auto"/>
            </w:tcBorders>
          </w:tcPr>
          <w:p w14:paraId="41AFE753" w14:textId="7461E225" w:rsidR="002C6F45" w:rsidRPr="002C6F45" w:rsidRDefault="002C6F45" w:rsidP="002C6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="008F5CBC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>Filtration</w:t>
            </w:r>
            <w:proofErr w:type="gramEnd"/>
          </w:p>
        </w:tc>
        <w:tc>
          <w:tcPr>
            <w:tcW w:w="2604" w:type="pct"/>
            <w:tcBorders>
              <w:left w:val="single" w:sz="4" w:space="0" w:color="auto"/>
              <w:right w:val="single" w:sz="4" w:space="0" w:color="auto"/>
            </w:tcBorders>
          </w:tcPr>
          <w:p w14:paraId="144A34C5" w14:textId="31F57286" w:rsidR="002C6F45" w:rsidRPr="002C6F45" w:rsidRDefault="002C6F45" w:rsidP="002C6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="008F5CBC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>Filtration</w:t>
            </w:r>
            <w:proofErr w:type="gramEnd"/>
          </w:p>
        </w:tc>
      </w:tr>
      <w:tr w:rsidR="002C6F45" w14:paraId="4686FCED" w14:textId="77777777" w:rsidTr="000D1A67">
        <w:trPr>
          <w:jc w:val="center"/>
        </w:trPr>
        <w:tc>
          <w:tcPr>
            <w:tcW w:w="23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E7B1E" w14:textId="5CEFA1A9" w:rsidR="002C6F45" w:rsidRPr="002C6F45" w:rsidRDefault="002C6F45" w:rsidP="002C6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F45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 xml:space="preserve"> = 0.001</w:t>
            </w:r>
          </w:p>
        </w:tc>
        <w:tc>
          <w:tcPr>
            <w:tcW w:w="26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5DAC9" w14:textId="798FB311" w:rsidR="002C6F45" w:rsidRPr="002C6F45" w:rsidRDefault="002C6F45" w:rsidP="002C6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F45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2C6F45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</w:p>
        </w:tc>
      </w:tr>
    </w:tbl>
    <w:p w14:paraId="4DB59241" w14:textId="1B231988" w:rsidR="00934C5F" w:rsidRPr="0070637E" w:rsidRDefault="00934C5F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6F848647" w14:textId="171B0317" w:rsidR="0070637E" w:rsidRDefault="0070637E" w:rsidP="008F5CBC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Optimal Sigma Parameter for LR Over the Whole Image</w:t>
      </w:r>
    </w:p>
    <w:p w14:paraId="0670F347" w14:textId="6C347C34" w:rsidR="00295E9C" w:rsidRPr="00295E9C" w:rsidRDefault="00295E9C" w:rsidP="008F5CBC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8607308"/>
      <w:r w:rsidRPr="00295E9C">
        <w:rPr>
          <w:rFonts w:ascii="Times New Roman" w:hAnsi="Times New Roman" w:cs="Times New Roman"/>
          <w:sz w:val="24"/>
          <w:szCs w:val="24"/>
        </w:rPr>
        <w:t>Robustness evaluation of LRD parameter optimization</w:t>
      </w:r>
      <w:r>
        <w:rPr>
          <w:rFonts w:ascii="Times New Roman" w:hAnsi="Times New Roman" w:cs="Times New Roman"/>
          <w:sz w:val="24"/>
          <w:szCs w:val="24"/>
        </w:rPr>
        <w:t>. All patient data presented originated from LMU. Phantom acquisition from UCLA sole purpose was for algorithm robustness evaluation.</w:t>
      </w:r>
      <w:r w:rsidRPr="00295E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41D2A0" w14:textId="0EF5072D" w:rsidR="00E17E39" w:rsidRPr="004B40B0" w:rsidRDefault="00E17E39" w:rsidP="00E17E39">
      <w:pPr>
        <w:pStyle w:val="Caption"/>
        <w:keepNext/>
        <w:rPr>
          <w:color w:val="auto"/>
          <w:sz w:val="22"/>
          <w:szCs w:val="22"/>
        </w:rPr>
      </w:pPr>
      <w:r w:rsidRPr="004B40B0">
        <w:rPr>
          <w:color w:val="auto"/>
          <w:sz w:val="22"/>
          <w:szCs w:val="22"/>
        </w:rPr>
        <w:t xml:space="preserve">Table </w:t>
      </w:r>
      <w:r w:rsidRPr="004B40B0">
        <w:rPr>
          <w:color w:val="auto"/>
          <w:sz w:val="22"/>
          <w:szCs w:val="22"/>
        </w:rPr>
        <w:fldChar w:fldCharType="begin"/>
      </w:r>
      <w:r w:rsidRPr="004B40B0">
        <w:rPr>
          <w:color w:val="auto"/>
          <w:sz w:val="22"/>
          <w:szCs w:val="22"/>
        </w:rPr>
        <w:instrText xml:space="preserve"> SEQ Table \* ARABIC </w:instrText>
      </w:r>
      <w:r w:rsidRPr="004B40B0">
        <w:rPr>
          <w:color w:val="auto"/>
          <w:sz w:val="22"/>
          <w:szCs w:val="22"/>
        </w:rPr>
        <w:fldChar w:fldCharType="separate"/>
      </w:r>
      <w:r w:rsidRPr="004B40B0">
        <w:rPr>
          <w:noProof/>
          <w:color w:val="auto"/>
          <w:sz w:val="22"/>
          <w:szCs w:val="22"/>
        </w:rPr>
        <w:t>3</w:t>
      </w:r>
      <w:r w:rsidRPr="004B40B0">
        <w:rPr>
          <w:color w:val="auto"/>
          <w:sz w:val="22"/>
          <w:szCs w:val="22"/>
        </w:rPr>
        <w:fldChar w:fldCharType="end"/>
      </w:r>
      <w:r w:rsidRPr="004B40B0">
        <w:rPr>
          <w:color w:val="auto"/>
          <w:sz w:val="22"/>
          <w:szCs w:val="22"/>
        </w:rPr>
        <w:t>: Evaluation of LRD parameters over varying acquisition and reconstructions with corresponding FWHM.</w:t>
      </w:r>
      <w:r w:rsidR="00CB344E" w:rsidRPr="004B40B0">
        <w:rPr>
          <w:color w:val="auto"/>
          <w:sz w:val="22"/>
          <w:szCs w:val="22"/>
        </w:rPr>
        <w:t xml:space="preserve"> Reconstructions completed using HERMES Hybrid Recon 4.0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427"/>
        <w:gridCol w:w="1919"/>
        <w:gridCol w:w="720"/>
        <w:gridCol w:w="1314"/>
        <w:gridCol w:w="1323"/>
        <w:gridCol w:w="1318"/>
      </w:tblGrid>
      <w:tr w:rsidR="00281670" w14:paraId="5CF21B6F" w14:textId="77777777" w:rsidTr="00091D66"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bookmarkEnd w:id="0"/>
          <w:p w14:paraId="272A2A5B" w14:textId="0AB95B92" w:rsidR="00281670" w:rsidRPr="00091D66" w:rsidRDefault="00281670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66">
              <w:rPr>
                <w:rFonts w:ascii="Times New Roman" w:hAnsi="Times New Roman" w:cs="Times New Roman"/>
                <w:sz w:val="20"/>
                <w:szCs w:val="20"/>
              </w:rPr>
              <w:t>Acquisition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17A7A700" w14:textId="2D04D3AD" w:rsidR="00281670" w:rsidRPr="00091D66" w:rsidRDefault="00281670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66">
              <w:rPr>
                <w:rFonts w:ascii="Times New Roman" w:hAnsi="Times New Roman" w:cs="Times New Roman"/>
                <w:sz w:val="20"/>
                <w:szCs w:val="20"/>
              </w:rPr>
              <w:t>Reconstruction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14:paraId="15BE587C" w14:textId="63A4FD0F" w:rsidR="00281670" w:rsidRPr="00091D66" w:rsidRDefault="00281670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91D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91D66" w:rsidRPr="00091D66">
              <w:rPr>
                <w:rFonts w:ascii="Times New Roman" w:hAnsi="Times New Roman" w:cs="Times New Roman"/>
                <w:sz w:val="20"/>
                <w:szCs w:val="20"/>
              </w:rPr>
              <w:t>phere</w:t>
            </w:r>
            <w:r w:rsidRPr="00091D66">
              <w:rPr>
                <w:rFonts w:ascii="Times New Roman" w:hAnsi="Times New Roman" w:cs="Times New Roman"/>
                <w:sz w:val="20"/>
                <w:szCs w:val="20"/>
              </w:rPr>
              <w:t>:B</w:t>
            </w:r>
            <w:r w:rsidR="00091D66" w:rsidRPr="00091D66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proofErr w:type="spellEnd"/>
            <w:proofErr w:type="gramEnd"/>
            <w:r w:rsidRPr="00091D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091D66" w:rsidRPr="00091D66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091D66">
              <w:rPr>
                <w:rFonts w:ascii="Times New Roman" w:hAnsi="Times New Roman" w:cs="Times New Roman"/>
                <w:sz w:val="20"/>
                <w:szCs w:val="20"/>
              </w:rPr>
              <w:t>Bq</w:t>
            </w:r>
            <w:proofErr w:type="spellEnd"/>
            <w:r w:rsidRPr="00091D66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2554A57" w14:textId="1BB84EAF" w:rsidR="00281670" w:rsidRPr="00091D66" w:rsidRDefault="00281670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66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5D11B569" w14:textId="092367FC" w:rsidR="00281670" w:rsidRPr="00091D66" w:rsidRDefault="00281670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66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0B6953C4" w14:textId="3A6FE44B" w:rsidR="00281670" w:rsidRPr="00091D66" w:rsidRDefault="00281670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66">
              <w:rPr>
                <w:rFonts w:ascii="Times New Roman" w:hAnsi="Times New Roman" w:cs="Times New Roman"/>
                <w:sz w:val="20"/>
                <w:szCs w:val="20"/>
              </w:rPr>
              <w:t>Iterations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62BF38C7" w14:textId="32D7FE34" w:rsidR="00281670" w:rsidRPr="00091D66" w:rsidRDefault="00281670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66">
              <w:rPr>
                <w:rFonts w:ascii="Times New Roman" w:hAnsi="Times New Roman" w:cs="Times New Roman"/>
                <w:sz w:val="20"/>
                <w:szCs w:val="20"/>
              </w:rPr>
              <w:t>FWHM</w:t>
            </w:r>
          </w:p>
        </w:tc>
      </w:tr>
      <w:tr w:rsidR="00091D66" w14:paraId="03856746" w14:textId="77777777" w:rsidTr="00091D66">
        <w:tc>
          <w:tcPr>
            <w:tcW w:w="132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311D20F" w14:textId="336ECF83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U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DB437E7" w14:textId="22C8570B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16i8s β0.001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5D18A6F" w14:textId="5E7ACD1D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0:7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2B8BC49" w14:textId="5DA01A2B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:1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41C0EF0" w14:textId="00806353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5F2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37605E5" w14:textId="1DA5230E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1CD1403" w14:textId="57D8752C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</w:tr>
      <w:tr w:rsidR="00091D66" w14:paraId="6DE9F62F" w14:textId="77777777" w:rsidTr="00091D66">
        <w:tc>
          <w:tcPr>
            <w:tcW w:w="1329" w:type="dxa"/>
            <w:vAlign w:val="center"/>
          </w:tcPr>
          <w:p w14:paraId="6DB313CB" w14:textId="42812A12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LA</w:t>
            </w:r>
          </w:p>
        </w:tc>
        <w:tc>
          <w:tcPr>
            <w:tcW w:w="1427" w:type="dxa"/>
            <w:vAlign w:val="center"/>
          </w:tcPr>
          <w:p w14:paraId="0A0B51FA" w14:textId="6FE3F3F5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i1s</w:t>
            </w:r>
          </w:p>
        </w:tc>
        <w:tc>
          <w:tcPr>
            <w:tcW w:w="1919" w:type="dxa"/>
            <w:vAlign w:val="center"/>
          </w:tcPr>
          <w:p w14:paraId="6F54A7C7" w14:textId="7FE64675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6:130</w:t>
            </w:r>
          </w:p>
        </w:tc>
        <w:tc>
          <w:tcPr>
            <w:tcW w:w="720" w:type="dxa"/>
            <w:vAlign w:val="center"/>
          </w:tcPr>
          <w:p w14:paraId="1DB573D5" w14:textId="54D9CC8F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:1</w:t>
            </w:r>
          </w:p>
        </w:tc>
        <w:tc>
          <w:tcPr>
            <w:tcW w:w="1314" w:type="dxa"/>
            <w:vAlign w:val="center"/>
          </w:tcPr>
          <w:p w14:paraId="552973A4" w14:textId="07F0CB8B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323" w:type="dxa"/>
            <w:vAlign w:val="center"/>
          </w:tcPr>
          <w:p w14:paraId="32463C70" w14:textId="6ABF17AC" w:rsidR="00091D66" w:rsidRPr="00281670" w:rsidRDefault="00E34514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8" w:type="dxa"/>
            <w:vAlign w:val="center"/>
          </w:tcPr>
          <w:p w14:paraId="4B8950B4" w14:textId="1C80818A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</w:tr>
      <w:tr w:rsidR="00091D66" w14:paraId="18B26EAC" w14:textId="77777777" w:rsidTr="00091D66">
        <w:tc>
          <w:tcPr>
            <w:tcW w:w="1329" w:type="dxa"/>
            <w:vAlign w:val="center"/>
          </w:tcPr>
          <w:p w14:paraId="63BEBCE5" w14:textId="6F1FF9F5" w:rsidR="00091D66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LA</w:t>
            </w:r>
          </w:p>
        </w:tc>
        <w:tc>
          <w:tcPr>
            <w:tcW w:w="1427" w:type="dxa"/>
            <w:vAlign w:val="center"/>
          </w:tcPr>
          <w:p w14:paraId="27617A41" w14:textId="7F745C9D" w:rsidR="00091D66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16i8s β0.001</w:t>
            </w:r>
          </w:p>
        </w:tc>
        <w:tc>
          <w:tcPr>
            <w:tcW w:w="1919" w:type="dxa"/>
            <w:vAlign w:val="center"/>
          </w:tcPr>
          <w:p w14:paraId="619BDA04" w14:textId="2A9DA3FE" w:rsidR="00091D66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6:130</w:t>
            </w:r>
          </w:p>
        </w:tc>
        <w:tc>
          <w:tcPr>
            <w:tcW w:w="720" w:type="dxa"/>
            <w:vAlign w:val="center"/>
          </w:tcPr>
          <w:p w14:paraId="3307B374" w14:textId="660F6EC5" w:rsidR="00091D66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:1</w:t>
            </w:r>
          </w:p>
        </w:tc>
        <w:tc>
          <w:tcPr>
            <w:tcW w:w="1314" w:type="dxa"/>
            <w:vAlign w:val="center"/>
          </w:tcPr>
          <w:p w14:paraId="497C477A" w14:textId="0EE84E57" w:rsidR="00091D66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323" w:type="dxa"/>
            <w:vAlign w:val="center"/>
          </w:tcPr>
          <w:p w14:paraId="3FCEE119" w14:textId="65ADB4EC" w:rsidR="00091D66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8" w:type="dxa"/>
            <w:vAlign w:val="center"/>
          </w:tcPr>
          <w:p w14:paraId="7E9E4462" w14:textId="30895ABD" w:rsidR="00091D66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091D66" w14:paraId="6DEA1C21" w14:textId="77777777" w:rsidTr="00091D66">
        <w:tc>
          <w:tcPr>
            <w:tcW w:w="1329" w:type="dxa"/>
            <w:shd w:val="clear" w:color="auto" w:fill="E8E8E8" w:themeFill="background2"/>
            <w:vAlign w:val="center"/>
          </w:tcPr>
          <w:p w14:paraId="3E9827C8" w14:textId="035B273B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LMU</w:t>
            </w:r>
            <w:r w:rsidR="00C5260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27" w:type="dxa"/>
            <w:shd w:val="clear" w:color="auto" w:fill="E8E8E8" w:themeFill="background2"/>
            <w:vAlign w:val="center"/>
          </w:tcPr>
          <w:p w14:paraId="6E3B02D0" w14:textId="5B49C28D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16i8s β0.001</w:t>
            </w:r>
          </w:p>
        </w:tc>
        <w:tc>
          <w:tcPr>
            <w:tcW w:w="1919" w:type="dxa"/>
            <w:shd w:val="clear" w:color="auto" w:fill="E8E8E8" w:themeFill="background2"/>
            <w:vAlign w:val="center"/>
          </w:tcPr>
          <w:p w14:paraId="68E7D9A0" w14:textId="64A26123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293:</w:t>
            </w:r>
            <w:r w:rsidR="00C318C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2194B6E7" w14:textId="58970AFC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8:1</w:t>
            </w:r>
          </w:p>
        </w:tc>
        <w:tc>
          <w:tcPr>
            <w:tcW w:w="1314" w:type="dxa"/>
            <w:shd w:val="clear" w:color="auto" w:fill="E8E8E8" w:themeFill="background2"/>
            <w:vAlign w:val="center"/>
          </w:tcPr>
          <w:p w14:paraId="61398559" w14:textId="50BFEB7C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323" w:type="dxa"/>
            <w:shd w:val="clear" w:color="auto" w:fill="E8E8E8" w:themeFill="background2"/>
            <w:vAlign w:val="center"/>
          </w:tcPr>
          <w:p w14:paraId="76BD8178" w14:textId="67B58FC0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8" w:type="dxa"/>
            <w:shd w:val="clear" w:color="auto" w:fill="E8E8E8" w:themeFill="background2"/>
            <w:vAlign w:val="center"/>
          </w:tcPr>
          <w:p w14:paraId="5F1CC623" w14:textId="48905305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091D66" w14:paraId="76CC9032" w14:textId="77777777" w:rsidTr="00091D66">
        <w:tc>
          <w:tcPr>
            <w:tcW w:w="1329" w:type="dxa"/>
            <w:shd w:val="clear" w:color="auto" w:fill="E8E8E8" w:themeFill="background2"/>
            <w:vAlign w:val="center"/>
          </w:tcPr>
          <w:p w14:paraId="012D2B83" w14:textId="26CEA340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LMU</w:t>
            </w:r>
          </w:p>
        </w:tc>
        <w:tc>
          <w:tcPr>
            <w:tcW w:w="1427" w:type="dxa"/>
            <w:shd w:val="clear" w:color="auto" w:fill="E8E8E8" w:themeFill="background2"/>
            <w:vAlign w:val="center"/>
          </w:tcPr>
          <w:p w14:paraId="3CEAF963" w14:textId="5F20482F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48i1s</w:t>
            </w:r>
          </w:p>
        </w:tc>
        <w:tc>
          <w:tcPr>
            <w:tcW w:w="1919" w:type="dxa"/>
            <w:shd w:val="clear" w:color="auto" w:fill="E8E8E8" w:themeFill="background2"/>
            <w:vAlign w:val="center"/>
          </w:tcPr>
          <w:p w14:paraId="1D6E18AB" w14:textId="71530E87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293:</w:t>
            </w:r>
            <w:r w:rsidR="00C318C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23B524ED" w14:textId="2DA1D84C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8:1</w:t>
            </w:r>
          </w:p>
        </w:tc>
        <w:tc>
          <w:tcPr>
            <w:tcW w:w="1314" w:type="dxa"/>
            <w:shd w:val="clear" w:color="auto" w:fill="E8E8E8" w:themeFill="background2"/>
            <w:vAlign w:val="center"/>
          </w:tcPr>
          <w:p w14:paraId="7756528A" w14:textId="73DE8B35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23" w:type="dxa"/>
            <w:shd w:val="clear" w:color="auto" w:fill="E8E8E8" w:themeFill="background2"/>
            <w:vAlign w:val="center"/>
          </w:tcPr>
          <w:p w14:paraId="45A96C0C" w14:textId="1B5BDEDB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8" w:type="dxa"/>
            <w:shd w:val="clear" w:color="auto" w:fill="E8E8E8" w:themeFill="background2"/>
            <w:vAlign w:val="center"/>
          </w:tcPr>
          <w:p w14:paraId="0FA2E234" w14:textId="07E2D560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91D66" w14:paraId="03B4DFEB" w14:textId="77777777" w:rsidTr="00091D66">
        <w:tc>
          <w:tcPr>
            <w:tcW w:w="1329" w:type="dxa"/>
            <w:vAlign w:val="center"/>
          </w:tcPr>
          <w:p w14:paraId="3B7ACFBC" w14:textId="5E4C2101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U</w:t>
            </w:r>
          </w:p>
        </w:tc>
        <w:tc>
          <w:tcPr>
            <w:tcW w:w="1427" w:type="dxa"/>
            <w:vAlign w:val="center"/>
          </w:tcPr>
          <w:p w14:paraId="718027AD" w14:textId="54179BCC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70">
              <w:rPr>
                <w:rFonts w:ascii="Times New Roman" w:hAnsi="Times New Roman" w:cs="Times New Roman"/>
                <w:sz w:val="20"/>
                <w:szCs w:val="20"/>
              </w:rPr>
              <w:t>8i8s β0.001</w:t>
            </w:r>
          </w:p>
        </w:tc>
        <w:tc>
          <w:tcPr>
            <w:tcW w:w="1919" w:type="dxa"/>
            <w:vAlign w:val="center"/>
          </w:tcPr>
          <w:p w14:paraId="5C7F0385" w14:textId="4E1368D7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:80</w:t>
            </w:r>
          </w:p>
        </w:tc>
        <w:tc>
          <w:tcPr>
            <w:tcW w:w="720" w:type="dxa"/>
            <w:vAlign w:val="center"/>
          </w:tcPr>
          <w:p w14:paraId="0FB6DFE8" w14:textId="1BF2D8D5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:1</w:t>
            </w:r>
          </w:p>
        </w:tc>
        <w:tc>
          <w:tcPr>
            <w:tcW w:w="1314" w:type="dxa"/>
            <w:vAlign w:val="center"/>
          </w:tcPr>
          <w:p w14:paraId="75B891E8" w14:textId="08ED9040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323" w:type="dxa"/>
            <w:vAlign w:val="center"/>
          </w:tcPr>
          <w:p w14:paraId="44C26E30" w14:textId="5FC03F02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8" w:type="dxa"/>
            <w:vAlign w:val="center"/>
          </w:tcPr>
          <w:p w14:paraId="7209F97B" w14:textId="7F8C35DC" w:rsidR="00091D66" w:rsidRPr="00281670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</w:tr>
      <w:tr w:rsidR="00091D66" w:rsidRPr="005F28A5" w14:paraId="05E24637" w14:textId="77777777" w:rsidTr="00091D66">
        <w:tc>
          <w:tcPr>
            <w:tcW w:w="1329" w:type="dxa"/>
            <w:vAlign w:val="center"/>
          </w:tcPr>
          <w:p w14:paraId="2B853C1E" w14:textId="46F34E4B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LMU</w:t>
            </w:r>
          </w:p>
        </w:tc>
        <w:tc>
          <w:tcPr>
            <w:tcW w:w="1427" w:type="dxa"/>
            <w:vAlign w:val="center"/>
          </w:tcPr>
          <w:p w14:paraId="31601BD2" w14:textId="7317BD2C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16i8s β0.001</w:t>
            </w:r>
          </w:p>
        </w:tc>
        <w:tc>
          <w:tcPr>
            <w:tcW w:w="1919" w:type="dxa"/>
            <w:vAlign w:val="center"/>
          </w:tcPr>
          <w:p w14:paraId="4F1827B9" w14:textId="631A64F5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620:80</w:t>
            </w:r>
          </w:p>
        </w:tc>
        <w:tc>
          <w:tcPr>
            <w:tcW w:w="720" w:type="dxa"/>
            <w:vAlign w:val="center"/>
          </w:tcPr>
          <w:p w14:paraId="6CB8B547" w14:textId="52AB5E03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8:1</w:t>
            </w:r>
          </w:p>
        </w:tc>
        <w:tc>
          <w:tcPr>
            <w:tcW w:w="1314" w:type="dxa"/>
            <w:vAlign w:val="center"/>
          </w:tcPr>
          <w:p w14:paraId="050F532B" w14:textId="39CFD71F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323" w:type="dxa"/>
            <w:vAlign w:val="center"/>
          </w:tcPr>
          <w:p w14:paraId="37F63B2A" w14:textId="6D3E2357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8" w:type="dxa"/>
            <w:vAlign w:val="center"/>
          </w:tcPr>
          <w:p w14:paraId="7C4889FA" w14:textId="12C995C7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</w:tr>
      <w:tr w:rsidR="00091D66" w:rsidRPr="005F28A5" w14:paraId="5071C057" w14:textId="77777777" w:rsidTr="00091D66">
        <w:tc>
          <w:tcPr>
            <w:tcW w:w="1329" w:type="dxa"/>
            <w:vAlign w:val="center"/>
          </w:tcPr>
          <w:p w14:paraId="5F182CFE" w14:textId="7F0F71CD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LMU</w:t>
            </w:r>
          </w:p>
        </w:tc>
        <w:tc>
          <w:tcPr>
            <w:tcW w:w="1427" w:type="dxa"/>
            <w:vAlign w:val="center"/>
          </w:tcPr>
          <w:p w14:paraId="3D82FD0A" w14:textId="0A3ABC12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4i8s β0.001</w:t>
            </w:r>
          </w:p>
        </w:tc>
        <w:tc>
          <w:tcPr>
            <w:tcW w:w="1919" w:type="dxa"/>
            <w:vAlign w:val="center"/>
          </w:tcPr>
          <w:p w14:paraId="653250A2" w14:textId="069FFA5A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620:80</w:t>
            </w:r>
          </w:p>
        </w:tc>
        <w:tc>
          <w:tcPr>
            <w:tcW w:w="720" w:type="dxa"/>
            <w:vAlign w:val="center"/>
          </w:tcPr>
          <w:p w14:paraId="564C352F" w14:textId="13427DF2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8:1</w:t>
            </w:r>
          </w:p>
        </w:tc>
        <w:tc>
          <w:tcPr>
            <w:tcW w:w="1314" w:type="dxa"/>
            <w:vAlign w:val="center"/>
          </w:tcPr>
          <w:p w14:paraId="44A14037" w14:textId="2024AB64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1323" w:type="dxa"/>
            <w:vAlign w:val="center"/>
          </w:tcPr>
          <w:p w14:paraId="79294648" w14:textId="03DEA4DD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8" w:type="dxa"/>
            <w:vAlign w:val="center"/>
          </w:tcPr>
          <w:p w14:paraId="3F7A4339" w14:textId="4E67D05C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</w:tr>
      <w:tr w:rsidR="00091D66" w:rsidRPr="005F28A5" w14:paraId="1E9C888C" w14:textId="77777777" w:rsidTr="005F28A5">
        <w:tc>
          <w:tcPr>
            <w:tcW w:w="1329" w:type="dxa"/>
            <w:shd w:val="clear" w:color="auto" w:fill="auto"/>
            <w:vAlign w:val="center"/>
          </w:tcPr>
          <w:p w14:paraId="3AB82A67" w14:textId="0D5CFE6D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LMU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63F905B" w14:textId="26B128BD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16i8s β0.01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F91C2DC" w14:textId="68D62C45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620:8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ED368E" w14:textId="7B6D4A20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8:1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852CE1C" w14:textId="2C3E1224" w:rsidR="00091D66" w:rsidRPr="005F28A5" w:rsidRDefault="00EA6F7D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BB9F0EB" w14:textId="586F2557" w:rsidR="00091D66" w:rsidRPr="005F28A5" w:rsidRDefault="005F28A5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75C6507" w14:textId="54965121" w:rsidR="00091D66" w:rsidRPr="005F28A5" w:rsidRDefault="00EA6F7D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</w:tr>
      <w:tr w:rsidR="00091D66" w:rsidRPr="005F28A5" w14:paraId="7C6896A3" w14:textId="77777777" w:rsidTr="00C5260A">
        <w:tc>
          <w:tcPr>
            <w:tcW w:w="1329" w:type="dxa"/>
            <w:shd w:val="clear" w:color="auto" w:fill="E8E8E8" w:themeFill="background2"/>
            <w:vAlign w:val="center"/>
          </w:tcPr>
          <w:p w14:paraId="3DDF3012" w14:textId="6C1F8E0A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LMU</w:t>
            </w:r>
          </w:p>
        </w:tc>
        <w:tc>
          <w:tcPr>
            <w:tcW w:w="1427" w:type="dxa"/>
            <w:shd w:val="clear" w:color="auto" w:fill="E8E8E8" w:themeFill="background2"/>
            <w:vAlign w:val="center"/>
          </w:tcPr>
          <w:p w14:paraId="3643E96C" w14:textId="6D07B222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16i8s β0.001</w:t>
            </w:r>
          </w:p>
        </w:tc>
        <w:tc>
          <w:tcPr>
            <w:tcW w:w="1919" w:type="dxa"/>
            <w:shd w:val="clear" w:color="auto" w:fill="E8E8E8" w:themeFill="background2"/>
            <w:vAlign w:val="center"/>
          </w:tcPr>
          <w:p w14:paraId="665EA7A1" w14:textId="0846AB06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270:70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5851ABB2" w14:textId="099D89D0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4:1</w:t>
            </w:r>
          </w:p>
        </w:tc>
        <w:tc>
          <w:tcPr>
            <w:tcW w:w="1314" w:type="dxa"/>
            <w:shd w:val="clear" w:color="auto" w:fill="E8E8E8" w:themeFill="background2"/>
            <w:vAlign w:val="center"/>
          </w:tcPr>
          <w:p w14:paraId="5034AE32" w14:textId="7020E96A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323" w:type="dxa"/>
            <w:shd w:val="clear" w:color="auto" w:fill="E8E8E8" w:themeFill="background2"/>
            <w:vAlign w:val="center"/>
          </w:tcPr>
          <w:p w14:paraId="100B8889" w14:textId="39A7829E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8" w:type="dxa"/>
            <w:shd w:val="clear" w:color="auto" w:fill="E8E8E8" w:themeFill="background2"/>
            <w:vAlign w:val="center"/>
          </w:tcPr>
          <w:p w14:paraId="2581B77A" w14:textId="3C076F65" w:rsidR="00091D66" w:rsidRPr="005F28A5" w:rsidRDefault="00091D66" w:rsidP="00091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8A5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</w:tr>
    </w:tbl>
    <w:p w14:paraId="2D768AD3" w14:textId="5684B476" w:rsidR="00C5260A" w:rsidRDefault="00C5260A" w:rsidP="0070637E">
      <w:pPr>
        <w:rPr>
          <w:rFonts w:ascii="Times New Roman" w:hAnsi="Times New Roman" w:cs="Times New Roman"/>
          <w:sz w:val="18"/>
          <w:szCs w:val="18"/>
        </w:rPr>
      </w:pPr>
      <w:r w:rsidRPr="005F28A5">
        <w:rPr>
          <w:rFonts w:ascii="Times New Roman" w:hAnsi="Times New Roman" w:cs="Times New Roman"/>
          <w:sz w:val="18"/>
          <w:szCs w:val="18"/>
        </w:rPr>
        <w:t>*Implemented in the clinical evaluation</w:t>
      </w:r>
    </w:p>
    <w:p w14:paraId="56C0A73F" w14:textId="08CA2CAC" w:rsidR="00CB045A" w:rsidRPr="00CB045A" w:rsidRDefault="00CB045A" w:rsidP="007063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280D4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ctivity Concentration </w:t>
      </w:r>
      <w:r w:rsidR="00BD179D">
        <w:rPr>
          <w:rFonts w:ascii="Times New Roman" w:hAnsi="Times New Roman" w:cs="Times New Roman"/>
          <w:b/>
          <w:bCs/>
          <w:sz w:val="24"/>
          <w:szCs w:val="24"/>
        </w:rPr>
        <w:t xml:space="preserve">(Bq/mL) </w:t>
      </w:r>
      <w:r w:rsidRPr="00280D41">
        <w:rPr>
          <w:rFonts w:ascii="Times New Roman" w:hAnsi="Times New Roman" w:cs="Times New Roman"/>
          <w:b/>
          <w:bCs/>
          <w:sz w:val="24"/>
          <w:szCs w:val="24"/>
        </w:rPr>
        <w:t>Difference</w:t>
      </w:r>
      <w:r w:rsidRPr="00CB04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7C7055" w14:textId="166BC946" w:rsidR="00E17E39" w:rsidRPr="004B40B0" w:rsidRDefault="00E17E39" w:rsidP="00E17E39">
      <w:pPr>
        <w:pStyle w:val="Caption"/>
        <w:keepNext/>
        <w:rPr>
          <w:color w:val="auto"/>
          <w:sz w:val="22"/>
          <w:szCs w:val="22"/>
        </w:rPr>
      </w:pPr>
      <w:r w:rsidRPr="004B40B0">
        <w:rPr>
          <w:color w:val="auto"/>
          <w:sz w:val="22"/>
          <w:szCs w:val="22"/>
        </w:rPr>
        <w:t xml:space="preserve">Table </w:t>
      </w:r>
      <w:r w:rsidRPr="004B40B0">
        <w:rPr>
          <w:color w:val="auto"/>
          <w:sz w:val="22"/>
          <w:szCs w:val="22"/>
        </w:rPr>
        <w:fldChar w:fldCharType="begin"/>
      </w:r>
      <w:r w:rsidRPr="004B40B0">
        <w:rPr>
          <w:color w:val="auto"/>
          <w:sz w:val="22"/>
          <w:szCs w:val="22"/>
        </w:rPr>
        <w:instrText xml:space="preserve"> SEQ Table \* ARABIC </w:instrText>
      </w:r>
      <w:r w:rsidRPr="004B40B0">
        <w:rPr>
          <w:color w:val="auto"/>
          <w:sz w:val="22"/>
          <w:szCs w:val="22"/>
        </w:rPr>
        <w:fldChar w:fldCharType="separate"/>
      </w:r>
      <w:r w:rsidRPr="004B40B0">
        <w:rPr>
          <w:noProof/>
          <w:color w:val="auto"/>
          <w:sz w:val="22"/>
          <w:szCs w:val="22"/>
        </w:rPr>
        <w:t>4</w:t>
      </w:r>
      <w:r w:rsidRPr="004B40B0">
        <w:rPr>
          <w:color w:val="auto"/>
          <w:sz w:val="22"/>
          <w:szCs w:val="22"/>
        </w:rPr>
        <w:fldChar w:fldCharType="end"/>
      </w:r>
      <w:r w:rsidRPr="004B40B0">
        <w:rPr>
          <w:color w:val="auto"/>
          <w:sz w:val="22"/>
          <w:szCs w:val="22"/>
        </w:rPr>
        <w:t>: Activity concentration in lesions from both therapies between the OR and LRD at each timepoint</w:t>
      </w:r>
    </w:p>
    <w:tbl>
      <w:tblPr>
        <w:tblW w:w="9580" w:type="dxa"/>
        <w:tblLayout w:type="fixed"/>
        <w:tblLook w:val="04A0" w:firstRow="1" w:lastRow="0" w:firstColumn="1" w:lastColumn="0" w:noHBand="0" w:noVBand="1"/>
      </w:tblPr>
      <w:tblGrid>
        <w:gridCol w:w="1303"/>
        <w:gridCol w:w="1790"/>
        <w:gridCol w:w="969"/>
        <w:gridCol w:w="1790"/>
        <w:gridCol w:w="969"/>
        <w:gridCol w:w="1790"/>
        <w:gridCol w:w="969"/>
      </w:tblGrid>
      <w:tr w:rsidR="00CB045A" w:rsidRPr="00B826A9" w14:paraId="05BE943B" w14:textId="77777777" w:rsidTr="005E202E">
        <w:trPr>
          <w:trHeight w:val="320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FDE09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5C58E" w14:textId="40ECAC20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24 </w:t>
            </w:r>
            <w:proofErr w:type="spellStart"/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hr</w:t>
            </w:r>
            <w:proofErr w:type="spellEnd"/>
            <w:r w:rsidR="005F28A5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SPECT/CT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89A98" w14:textId="3C68F704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48 </w:t>
            </w:r>
            <w:proofErr w:type="spellStart"/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hr</w:t>
            </w:r>
            <w:proofErr w:type="spellEnd"/>
            <w:r w:rsidR="005F28A5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SPECT/CT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FBA65" w14:textId="21482226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72 </w:t>
            </w:r>
            <w:proofErr w:type="spellStart"/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hr</w:t>
            </w:r>
            <w:proofErr w:type="spellEnd"/>
            <w:r w:rsidR="005F28A5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SPECT/CT</w:t>
            </w:r>
          </w:p>
        </w:tc>
      </w:tr>
      <w:tr w:rsidR="00CB045A" w:rsidRPr="00B826A9" w14:paraId="5C6D633D" w14:textId="77777777" w:rsidTr="005E202E">
        <w:trPr>
          <w:trHeight w:val="50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493F3F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440C4D58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Average ± SD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270013BE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Median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490233A5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Average ± SD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74840FB0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Median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095ACF79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Average ± SD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7BD6043C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Median</w:t>
            </w:r>
          </w:p>
        </w:tc>
      </w:tr>
      <w:tr w:rsidR="00CB045A" w:rsidRPr="00B826A9" w14:paraId="771CE00E" w14:textId="77777777" w:rsidTr="005E202E">
        <w:trPr>
          <w:trHeight w:val="50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6B84F54C" w14:textId="78B45FC7" w:rsidR="00CB045A" w:rsidRPr="00280D41" w:rsidRDefault="00CB045A" w:rsidP="005E202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0D41">
              <w:rPr>
                <w:rFonts w:eastAsia="Times New Roman" w:cs="Calibri"/>
                <w:b/>
                <w:bCs/>
                <w:kern w:val="0"/>
                <w:sz w:val="18"/>
                <w:szCs w:val="18"/>
                <w14:ligatures w14:val="none"/>
              </w:rPr>
              <w:t>Total</w:t>
            </w:r>
            <w:r w:rsidR="00280D41" w:rsidRPr="00280D41">
              <w:rPr>
                <w:rFonts w:eastAsia="Times New Roman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 Lesions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E8E8E8" w:themeFill="background2"/>
            <w:hideMark/>
          </w:tcPr>
          <w:p w14:paraId="66C35227" w14:textId="77777777" w:rsidR="00CB045A" w:rsidRPr="00280D41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0D41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153502 ± 184252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E8E8E8" w:themeFill="background2"/>
            <w:hideMark/>
          </w:tcPr>
          <w:p w14:paraId="6E339195" w14:textId="77777777" w:rsidR="00CB045A" w:rsidRPr="00280D41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0D41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94852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E8E8E8" w:themeFill="background2"/>
            <w:hideMark/>
          </w:tcPr>
          <w:p w14:paraId="4B650527" w14:textId="77777777" w:rsidR="00CB045A" w:rsidRPr="00280D41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0D41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99151 ± 135663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E8E8E8" w:themeFill="background2"/>
            <w:hideMark/>
          </w:tcPr>
          <w:p w14:paraId="7D83851A" w14:textId="77777777" w:rsidR="00CB045A" w:rsidRPr="00280D41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0D41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67812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E8E8E8" w:themeFill="background2"/>
            <w:hideMark/>
          </w:tcPr>
          <w:p w14:paraId="399631C7" w14:textId="77777777" w:rsidR="00CB045A" w:rsidRPr="00280D41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0D41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81359 ± 126303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E8E8E8" w:themeFill="background2"/>
            <w:hideMark/>
          </w:tcPr>
          <w:p w14:paraId="52007888" w14:textId="77777777" w:rsidR="00CB045A" w:rsidRPr="00280D41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0D41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47182</w:t>
            </w:r>
          </w:p>
        </w:tc>
      </w:tr>
      <w:tr w:rsidR="00CB045A" w:rsidRPr="00B826A9" w14:paraId="7FBE56D4" w14:textId="77777777" w:rsidTr="005E202E">
        <w:trPr>
          <w:trHeight w:val="50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CC7372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DOTA - ALL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2375A7B8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37910 ± 208546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73B0065F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69687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42F1641F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43138 ± 181574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419ACB9C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12428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6A81EB0C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27749 ± 168437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15232139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88994</w:t>
            </w:r>
          </w:p>
        </w:tc>
      </w:tr>
      <w:tr w:rsidR="00CB045A" w:rsidRPr="00B826A9" w14:paraId="23F0A08A" w14:textId="77777777" w:rsidTr="005E202E">
        <w:trPr>
          <w:trHeight w:val="50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15FC06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DOTA - LIVER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1A725982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65969 ± 219266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2FE09636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85482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55EF621E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79635 ± 153672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5B940432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27968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5871D033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66515 ± 143215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214D0CCC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17114</w:t>
            </w:r>
          </w:p>
        </w:tc>
      </w:tr>
      <w:tr w:rsidR="00CB045A" w:rsidRPr="00B826A9" w14:paraId="12C862BE" w14:textId="77777777" w:rsidTr="005E202E">
        <w:trPr>
          <w:trHeight w:val="50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B8AF9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DOTA - LN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2A1F5F2E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18660 ± 89954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109330B2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78535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79BFCCFD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1976 ± 218696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4E280C2E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59213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71682DBB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37008 ± 176629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44AF43CA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3779</w:t>
            </w:r>
          </w:p>
        </w:tc>
      </w:tr>
      <w:tr w:rsidR="00CB045A" w:rsidRPr="00B826A9" w14:paraId="2454D2D7" w14:textId="77777777" w:rsidTr="005E202E">
        <w:trPr>
          <w:trHeight w:val="50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2C80DC01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PSMA - ALL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E8E8E8" w:themeFill="background2"/>
            <w:hideMark/>
          </w:tcPr>
          <w:p w14:paraId="6684E90E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90197 ± 133909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E8E8E8" w:themeFill="background2"/>
            <w:hideMark/>
          </w:tcPr>
          <w:p w14:paraId="13ED9DFF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69916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E8E8E8" w:themeFill="background2"/>
            <w:hideMark/>
          </w:tcPr>
          <w:p w14:paraId="1DD3064C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66161 ± 72787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E8E8E8" w:themeFill="background2"/>
            <w:hideMark/>
          </w:tcPr>
          <w:p w14:paraId="43A5501A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45097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E8E8E8" w:themeFill="background2"/>
            <w:hideMark/>
          </w:tcPr>
          <w:p w14:paraId="37FEBBA7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46556 ± 63811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E8E8E8" w:themeFill="background2"/>
            <w:hideMark/>
          </w:tcPr>
          <w:p w14:paraId="4271D713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31350</w:t>
            </w:r>
          </w:p>
        </w:tc>
      </w:tr>
      <w:tr w:rsidR="00CB045A" w:rsidRPr="00B826A9" w14:paraId="56B3832B" w14:textId="77777777" w:rsidTr="005E202E">
        <w:trPr>
          <w:trHeight w:val="50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65293AE6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PSMA - BON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E8E8E8" w:themeFill="background2"/>
            <w:hideMark/>
          </w:tcPr>
          <w:p w14:paraId="79C57D9E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70445 ± 58936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E8E8E8" w:themeFill="background2"/>
            <w:hideMark/>
          </w:tcPr>
          <w:p w14:paraId="2870FE1A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65402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E8E8E8" w:themeFill="background2"/>
            <w:hideMark/>
          </w:tcPr>
          <w:p w14:paraId="11D0EDE9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65305 ± 62974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E8E8E8" w:themeFill="background2"/>
            <w:hideMark/>
          </w:tcPr>
          <w:p w14:paraId="1743BB8B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47842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</w:tcBorders>
            <w:shd w:val="clear" w:color="auto" w:fill="E8E8E8" w:themeFill="background2"/>
            <w:hideMark/>
          </w:tcPr>
          <w:p w14:paraId="1C7E8A4E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46624 ± 55555</w:t>
            </w:r>
          </w:p>
        </w:tc>
        <w:tc>
          <w:tcPr>
            <w:tcW w:w="969" w:type="dxa"/>
            <w:tcBorders>
              <w:top w:val="nil"/>
              <w:right w:val="single" w:sz="4" w:space="0" w:color="auto"/>
            </w:tcBorders>
            <w:shd w:val="clear" w:color="auto" w:fill="E8E8E8" w:themeFill="background2"/>
            <w:hideMark/>
          </w:tcPr>
          <w:p w14:paraId="3D8C9EC3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31425</w:t>
            </w:r>
          </w:p>
        </w:tc>
      </w:tr>
      <w:tr w:rsidR="00CB045A" w:rsidRPr="00B826A9" w14:paraId="1894F956" w14:textId="77777777" w:rsidTr="005E202E">
        <w:trPr>
          <w:trHeight w:val="50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FBBEAC7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PSMA - LN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hideMark/>
          </w:tcPr>
          <w:p w14:paraId="272AAC30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25907 ± 208870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B1C6363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76886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hideMark/>
          </w:tcPr>
          <w:p w14:paraId="7B1D9E69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69723 ± 90152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A530CFE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44352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hideMark/>
          </w:tcPr>
          <w:p w14:paraId="1F264704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45229 ± 78929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1A7F16A8" w14:textId="77777777" w:rsidR="00CB045A" w:rsidRPr="00B826A9" w:rsidRDefault="00CB045A" w:rsidP="005E202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B826A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30813</w:t>
            </w:r>
          </w:p>
        </w:tc>
      </w:tr>
    </w:tbl>
    <w:p w14:paraId="669D1FF5" w14:textId="77777777" w:rsidR="00CB045A" w:rsidRDefault="00CB045A" w:rsidP="004D48FC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CEC9869" w14:textId="77777777" w:rsidR="00CB045A" w:rsidRPr="00CB045A" w:rsidRDefault="00CB045A" w:rsidP="004D48FC">
      <w:pPr>
        <w:jc w:val="both"/>
        <w:rPr>
          <w:rFonts w:ascii="Times New Roman" w:hAnsi="Times New Roman" w:cs="Times New Roman"/>
          <w:sz w:val="24"/>
          <w:szCs w:val="24"/>
        </w:rPr>
      </w:pPr>
      <w:r w:rsidRPr="00CB045A">
        <w:rPr>
          <w:rFonts w:ascii="Times New Roman" w:hAnsi="Times New Roman" w:cs="Times New Roman"/>
          <w:sz w:val="24"/>
          <w:szCs w:val="24"/>
        </w:rPr>
        <w:t xml:space="preserve">When evaluating the data with this respect there are several points to acknowledge but are consistent with the absorbed dose analysis. </w:t>
      </w:r>
    </w:p>
    <w:p w14:paraId="2B9FDEB2" w14:textId="77777777" w:rsidR="00CB045A" w:rsidRPr="00CB045A" w:rsidRDefault="00CB045A" w:rsidP="004D48FC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045A">
        <w:rPr>
          <w:rFonts w:ascii="Times New Roman" w:hAnsi="Times New Roman" w:cs="Times New Roman"/>
          <w:sz w:val="24"/>
          <w:szCs w:val="24"/>
        </w:rPr>
        <w:t xml:space="preserve">Regarding DOTA: As shown in the manuscript figure 3b (Lymph node lesions) there were 2 cases in which the lesion absorbed dose difference between OR </w:t>
      </w:r>
      <w:proofErr w:type="gramStart"/>
      <w:r w:rsidRPr="00CB045A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CB045A">
        <w:rPr>
          <w:rFonts w:ascii="Times New Roman" w:hAnsi="Times New Roman" w:cs="Times New Roman"/>
          <w:sz w:val="24"/>
          <w:szCs w:val="24"/>
        </w:rPr>
        <w:t xml:space="preserve"> LRD was near, or below zero. This evaluation uncovered that in timepoint 2 and 3 in these two lesions the activity concentration was greater from OR compared to LRD.</w:t>
      </w:r>
    </w:p>
    <w:p w14:paraId="580EAC52" w14:textId="77777777" w:rsidR="007C4665" w:rsidRDefault="00CB045A" w:rsidP="004D48FC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045A">
        <w:rPr>
          <w:rFonts w:ascii="Times New Roman" w:hAnsi="Times New Roman" w:cs="Times New Roman"/>
          <w:sz w:val="24"/>
          <w:szCs w:val="24"/>
        </w:rPr>
        <w:t>Regarding PSMA</w:t>
      </w:r>
      <w:proofErr w:type="gramStart"/>
      <w:r w:rsidRPr="00CB045A">
        <w:rPr>
          <w:rFonts w:ascii="Times New Roman" w:hAnsi="Times New Roman" w:cs="Times New Roman"/>
          <w:sz w:val="24"/>
          <w:szCs w:val="24"/>
        </w:rPr>
        <w:t>:  As</w:t>
      </w:r>
      <w:proofErr w:type="gramEnd"/>
      <w:r w:rsidRPr="00CB045A">
        <w:rPr>
          <w:rFonts w:ascii="Times New Roman" w:hAnsi="Times New Roman" w:cs="Times New Roman"/>
          <w:sz w:val="24"/>
          <w:szCs w:val="24"/>
        </w:rPr>
        <w:t xml:space="preserve"> shown in the manuscript figure 4b (bone lesions) there were 4 cases in which the lesion absorbed dose difference between OR </w:t>
      </w:r>
      <w:proofErr w:type="gramStart"/>
      <w:r w:rsidRPr="00CB045A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CB045A">
        <w:rPr>
          <w:rFonts w:ascii="Times New Roman" w:hAnsi="Times New Roman" w:cs="Times New Roman"/>
          <w:sz w:val="24"/>
          <w:szCs w:val="24"/>
        </w:rPr>
        <w:t xml:space="preserve"> LRD was near, or below zero. Th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B045A">
        <w:rPr>
          <w:rFonts w:ascii="Times New Roman" w:hAnsi="Times New Roman" w:cs="Times New Roman"/>
          <w:sz w:val="24"/>
          <w:szCs w:val="24"/>
        </w:rPr>
        <w:t xml:space="preserve"> cases that the OR activity concentration was greater than LRD it was at timepoint 1</w:t>
      </w:r>
      <w:r>
        <w:rPr>
          <w:rFonts w:ascii="Times New Roman" w:hAnsi="Times New Roman" w:cs="Times New Roman"/>
          <w:sz w:val="24"/>
          <w:szCs w:val="24"/>
        </w:rPr>
        <w:t xml:space="preserve"> and 2; timepoint 1 and 3; and timepoint 1 respectively.</w:t>
      </w:r>
      <w:r w:rsidRPr="00CB045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B045A">
        <w:rPr>
          <w:rFonts w:ascii="Times New Roman" w:hAnsi="Times New Roman" w:cs="Times New Roman"/>
          <w:sz w:val="24"/>
          <w:szCs w:val="24"/>
        </w:rPr>
        <w:t>Additionally</w:t>
      </w:r>
      <w:proofErr w:type="gramEnd"/>
      <w:r w:rsidRPr="00CB045A">
        <w:rPr>
          <w:rFonts w:ascii="Times New Roman" w:hAnsi="Times New Roman" w:cs="Times New Roman"/>
          <w:sz w:val="24"/>
          <w:szCs w:val="24"/>
        </w:rPr>
        <w:t xml:space="preserve"> there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CB04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CB04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stances at a </w:t>
      </w:r>
      <w:r w:rsidRPr="00CB045A">
        <w:rPr>
          <w:rFonts w:ascii="Times New Roman" w:hAnsi="Times New Roman" w:cs="Times New Roman"/>
          <w:sz w:val="24"/>
          <w:szCs w:val="24"/>
        </w:rPr>
        <w:t xml:space="preserve">single timepoint in which the activity concentration between OR and LRD was </w:t>
      </w:r>
      <w:r>
        <w:rPr>
          <w:rFonts w:ascii="Times New Roman" w:hAnsi="Times New Roman" w:cs="Times New Roman"/>
          <w:sz w:val="24"/>
          <w:szCs w:val="24"/>
        </w:rPr>
        <w:t xml:space="preserve">greater in the former, or </w:t>
      </w:r>
      <w:r w:rsidRPr="00CB045A">
        <w:rPr>
          <w:rFonts w:ascii="Times New Roman" w:hAnsi="Times New Roman" w:cs="Times New Roman"/>
          <w:sz w:val="24"/>
          <w:szCs w:val="24"/>
        </w:rPr>
        <w:t xml:space="preserve">nearly identical. </w:t>
      </w:r>
      <w:r>
        <w:rPr>
          <w:rFonts w:ascii="Times New Roman" w:hAnsi="Times New Roman" w:cs="Times New Roman"/>
          <w:sz w:val="24"/>
          <w:szCs w:val="24"/>
        </w:rPr>
        <w:t>In all 7 cases these lesions had the lowest difference between OR and LRD as shown in figure 4b.</w:t>
      </w:r>
      <w:r w:rsidRPr="00CB04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F09304" w14:textId="77777777" w:rsidR="007C4665" w:rsidRDefault="007C46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2F1161" w14:textId="5C4442E1" w:rsidR="00CB045A" w:rsidRPr="00794EFE" w:rsidRDefault="007C4665" w:rsidP="004D48FC">
      <w:pPr>
        <w:spacing w:line="278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4EFE">
        <w:rPr>
          <w:rFonts w:ascii="Times New Roman" w:hAnsi="Times New Roman" w:cs="Times New Roman"/>
          <w:b/>
          <w:bCs/>
          <w:sz w:val="24"/>
          <w:szCs w:val="24"/>
        </w:rPr>
        <w:lastRenderedPageBreak/>
        <w:t>Line Profiles within Phantom</w:t>
      </w:r>
      <w:r w:rsidR="00CB045A" w:rsidRPr="00794EFE"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</w:p>
    <w:p w14:paraId="24DC27B7" w14:textId="5E7EFF00" w:rsidR="00A963D3" w:rsidRDefault="00A963D3" w:rsidP="00A963D3">
      <w:pPr>
        <w:keepNext/>
      </w:pPr>
      <w:r>
        <w:rPr>
          <w:noProof/>
        </w:rPr>
        <w:drawing>
          <wp:inline distT="0" distB="0" distL="0" distR="0" wp14:anchorId="4EABC1D8" wp14:editId="04654D6C">
            <wp:extent cx="5411518" cy="6627495"/>
            <wp:effectExtent l="0" t="0" r="0" b="1905"/>
            <wp:docPr id="167804279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531" cy="6634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D3EC34" w14:textId="61CD86FE" w:rsidR="00E17E39" w:rsidRPr="00890223" w:rsidRDefault="00A963D3" w:rsidP="00A963D3">
      <w:pPr>
        <w:pStyle w:val="Caption"/>
        <w:rPr>
          <w:color w:val="auto"/>
          <w:sz w:val="22"/>
          <w:szCs w:val="22"/>
        </w:rPr>
      </w:pPr>
      <w:r w:rsidRPr="00890223">
        <w:rPr>
          <w:color w:val="auto"/>
          <w:sz w:val="22"/>
          <w:szCs w:val="22"/>
        </w:rPr>
        <w:t xml:space="preserve">Figure </w:t>
      </w:r>
      <w:r w:rsidRPr="00890223">
        <w:rPr>
          <w:color w:val="auto"/>
          <w:sz w:val="22"/>
          <w:szCs w:val="22"/>
        </w:rPr>
        <w:fldChar w:fldCharType="begin"/>
      </w:r>
      <w:r w:rsidRPr="00890223">
        <w:rPr>
          <w:color w:val="auto"/>
          <w:sz w:val="22"/>
          <w:szCs w:val="22"/>
        </w:rPr>
        <w:instrText xml:space="preserve"> SEQ Figure \* ARABIC </w:instrText>
      </w:r>
      <w:r w:rsidRPr="00890223">
        <w:rPr>
          <w:color w:val="auto"/>
          <w:sz w:val="22"/>
          <w:szCs w:val="22"/>
        </w:rPr>
        <w:fldChar w:fldCharType="separate"/>
      </w:r>
      <w:r w:rsidRPr="00890223">
        <w:rPr>
          <w:noProof/>
          <w:color w:val="auto"/>
          <w:sz w:val="22"/>
          <w:szCs w:val="22"/>
        </w:rPr>
        <w:t>2</w:t>
      </w:r>
      <w:r w:rsidRPr="00890223">
        <w:rPr>
          <w:color w:val="auto"/>
          <w:sz w:val="22"/>
          <w:szCs w:val="22"/>
        </w:rPr>
        <w:fldChar w:fldCharType="end"/>
      </w:r>
      <w:r w:rsidRPr="00890223">
        <w:rPr>
          <w:color w:val="auto"/>
          <w:sz w:val="22"/>
          <w:szCs w:val="22"/>
        </w:rPr>
        <w:t xml:space="preserve">: In this phantom based image the SBR was 8:1. LRD parameters were sigma of 6.0 mm and 4 iterations. </w:t>
      </w:r>
      <w:r w:rsidR="003B0EBC" w:rsidRPr="00890223">
        <w:rPr>
          <w:color w:val="auto"/>
          <w:sz w:val="22"/>
          <w:szCs w:val="22"/>
        </w:rPr>
        <w:t>Top shows the line profile across the x-axis of the image while the bottom shows the line profile across the y-axis of the image.</w:t>
      </w:r>
    </w:p>
    <w:p w14:paraId="0C3F1AB6" w14:textId="77777777" w:rsidR="003B0EBC" w:rsidRDefault="003B0EBC" w:rsidP="003B0EBC"/>
    <w:p w14:paraId="7FF807EC" w14:textId="77777777" w:rsidR="003B0EBC" w:rsidRDefault="003B0EBC" w:rsidP="003B0EBC"/>
    <w:p w14:paraId="7B44FC3D" w14:textId="77777777" w:rsidR="003B0EBC" w:rsidRPr="003B0EBC" w:rsidRDefault="003B0EBC" w:rsidP="003B0EBC"/>
    <w:p w14:paraId="40EFCF94" w14:textId="0A4710D5" w:rsidR="00355F7E" w:rsidRDefault="0095278D" w:rsidP="00E17E39">
      <w:pPr>
        <w:pStyle w:val="Caption"/>
        <w:rPr>
          <w:noProof/>
        </w:rPr>
      </w:pPr>
      <w:r>
        <w:rPr>
          <w:noProof/>
        </w:rPr>
        <w:drawing>
          <wp:inline distT="0" distB="0" distL="0" distR="0" wp14:anchorId="39C83067" wp14:editId="265C0544">
            <wp:extent cx="5986628" cy="2126678"/>
            <wp:effectExtent l="0" t="0" r="0" b="6985"/>
            <wp:docPr id="4790773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854" cy="2137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9166F8" w14:textId="14A365E2" w:rsidR="00A41A3E" w:rsidRDefault="00E17E39" w:rsidP="00E17E39">
      <w:pPr>
        <w:pStyle w:val="Caption"/>
        <w:rPr>
          <w:color w:val="auto"/>
          <w:sz w:val="22"/>
          <w:szCs w:val="22"/>
        </w:rPr>
      </w:pPr>
      <w:r w:rsidRPr="004B40B0">
        <w:rPr>
          <w:color w:val="auto"/>
          <w:sz w:val="22"/>
          <w:szCs w:val="22"/>
        </w:rPr>
        <w:t xml:space="preserve">Figure </w:t>
      </w:r>
      <w:r w:rsidRPr="004B40B0">
        <w:rPr>
          <w:color w:val="auto"/>
          <w:sz w:val="22"/>
          <w:szCs w:val="22"/>
        </w:rPr>
        <w:fldChar w:fldCharType="begin"/>
      </w:r>
      <w:r w:rsidRPr="004B40B0">
        <w:rPr>
          <w:color w:val="auto"/>
          <w:sz w:val="22"/>
          <w:szCs w:val="22"/>
        </w:rPr>
        <w:instrText xml:space="preserve"> SEQ Figure \* ARABIC </w:instrText>
      </w:r>
      <w:r w:rsidRPr="004B40B0">
        <w:rPr>
          <w:color w:val="auto"/>
          <w:sz w:val="22"/>
          <w:szCs w:val="22"/>
        </w:rPr>
        <w:fldChar w:fldCharType="separate"/>
      </w:r>
      <w:r w:rsidR="00A963D3" w:rsidRPr="004B40B0">
        <w:rPr>
          <w:noProof/>
          <w:color w:val="auto"/>
          <w:sz w:val="22"/>
          <w:szCs w:val="22"/>
        </w:rPr>
        <w:t>3</w:t>
      </w:r>
      <w:r w:rsidRPr="004B40B0">
        <w:rPr>
          <w:color w:val="auto"/>
          <w:sz w:val="22"/>
          <w:szCs w:val="22"/>
        </w:rPr>
        <w:fldChar w:fldCharType="end"/>
      </w:r>
      <w:r w:rsidRPr="004B40B0">
        <w:rPr>
          <w:color w:val="auto"/>
          <w:sz w:val="22"/>
          <w:szCs w:val="22"/>
        </w:rPr>
        <w:t xml:space="preserve">: In this phantom based image the SBR was </w:t>
      </w:r>
      <w:r w:rsidR="00A963D3" w:rsidRPr="004B40B0">
        <w:rPr>
          <w:color w:val="auto"/>
          <w:sz w:val="22"/>
          <w:szCs w:val="22"/>
        </w:rPr>
        <w:t>8</w:t>
      </w:r>
      <w:r w:rsidRPr="004B40B0">
        <w:rPr>
          <w:color w:val="auto"/>
          <w:sz w:val="22"/>
          <w:szCs w:val="22"/>
        </w:rPr>
        <w:t>:1. LRD parameters were sigma of 6.0 mm and</w:t>
      </w:r>
      <w:r w:rsidR="0082685C">
        <w:rPr>
          <w:color w:val="auto"/>
          <w:sz w:val="22"/>
          <w:szCs w:val="22"/>
        </w:rPr>
        <w:t xml:space="preserve"> </w:t>
      </w:r>
      <w:r w:rsidRPr="004B40B0">
        <w:rPr>
          <w:color w:val="auto"/>
          <w:sz w:val="22"/>
          <w:szCs w:val="22"/>
        </w:rPr>
        <w:t xml:space="preserve">4 iterations. </w:t>
      </w:r>
    </w:p>
    <w:p w14:paraId="09179B8D" w14:textId="24387A35" w:rsidR="00930317" w:rsidRPr="00930317" w:rsidRDefault="00930317" w:rsidP="00930317">
      <w:r>
        <w:t xml:space="preserve">The following figures show </w:t>
      </w:r>
      <w:r w:rsidRPr="004B40B0">
        <w:t>a more homogenous activity distribution</w:t>
      </w:r>
      <w:r w:rsidR="00BC1859">
        <w:t xml:space="preserve"> (yellow arrows indicate easily identified areas)</w:t>
      </w:r>
      <w:r w:rsidRPr="004B40B0">
        <w:t xml:space="preserve"> (</w:t>
      </w:r>
      <w:proofErr w:type="gramStart"/>
      <w:r w:rsidRPr="004B40B0">
        <w:t>less</w:t>
      </w:r>
      <w:proofErr w:type="gramEnd"/>
      <w:r w:rsidRPr="004B40B0">
        <w:t xml:space="preserve"> streaking</w:t>
      </w:r>
      <w:r w:rsidR="00826D03">
        <w:t xml:space="preserve"> areas identified using green arrow</w:t>
      </w:r>
      <w:r w:rsidRPr="004B40B0">
        <w:t xml:space="preserve">) </w:t>
      </w:r>
      <w:r>
        <w:t xml:space="preserve">in example patients using </w:t>
      </w:r>
      <w:r w:rsidRPr="004B40B0">
        <w:t xml:space="preserve">LRD derived image compared to </w:t>
      </w:r>
      <w:proofErr w:type="gramStart"/>
      <w:r w:rsidRPr="004B40B0">
        <w:t>the Original</w:t>
      </w:r>
      <w:proofErr w:type="gramEnd"/>
      <w:r w:rsidRPr="004B40B0">
        <w:t xml:space="preserve"> Reconstruction.</w:t>
      </w:r>
      <w:r w:rsidR="00F05764">
        <w:t xml:space="preserve"> </w:t>
      </w:r>
    </w:p>
    <w:p w14:paraId="1DF258D2" w14:textId="6AEB08C3" w:rsidR="00BE361E" w:rsidRDefault="0082685C" w:rsidP="00826D03">
      <w:pPr>
        <w:pStyle w:val="Caption"/>
        <w:rPr>
          <w:color w:val="auto"/>
          <w:sz w:val="22"/>
          <w:szCs w:val="22"/>
        </w:rPr>
      </w:pPr>
      <w:r w:rsidRPr="00381313">
        <w:rPr>
          <w:color w:val="auto"/>
          <w:sz w:val="22"/>
          <w:szCs w:val="22"/>
        </w:rPr>
        <w:t>Figure 4</w:t>
      </w:r>
      <w:r w:rsidR="00381313">
        <w:t xml:space="preserve">: </w:t>
      </w:r>
      <w:r w:rsidR="00381313" w:rsidRPr="004B40B0">
        <w:rPr>
          <w:color w:val="auto"/>
          <w:sz w:val="22"/>
          <w:szCs w:val="22"/>
        </w:rPr>
        <w:t xml:space="preserve">Example </w:t>
      </w:r>
      <w:r w:rsidR="003B7CD0">
        <w:rPr>
          <w:color w:val="auto"/>
          <w:sz w:val="22"/>
          <w:szCs w:val="22"/>
        </w:rPr>
        <w:t xml:space="preserve">sagittal </w:t>
      </w:r>
      <w:r w:rsidR="00381313" w:rsidRPr="004B40B0">
        <w:rPr>
          <w:color w:val="auto"/>
          <w:sz w:val="22"/>
          <w:szCs w:val="22"/>
        </w:rPr>
        <w:t>image</w:t>
      </w:r>
      <w:r w:rsidR="00381313">
        <w:rPr>
          <w:color w:val="auto"/>
          <w:sz w:val="22"/>
          <w:szCs w:val="22"/>
        </w:rPr>
        <w:t>s</w:t>
      </w:r>
      <w:r w:rsidR="006743BD">
        <w:rPr>
          <w:color w:val="auto"/>
          <w:sz w:val="22"/>
          <w:szCs w:val="22"/>
        </w:rPr>
        <w:t xml:space="preserve"> of </w:t>
      </w:r>
      <w:r w:rsidR="00DA5D77">
        <w:rPr>
          <w:color w:val="auto"/>
          <w:sz w:val="22"/>
          <w:szCs w:val="22"/>
        </w:rPr>
        <w:t xml:space="preserve">a </w:t>
      </w:r>
      <w:proofErr w:type="spellStart"/>
      <w:r w:rsidR="00DA5D77">
        <w:rPr>
          <w:color w:val="auto"/>
          <w:sz w:val="22"/>
          <w:szCs w:val="22"/>
        </w:rPr>
        <w:t>mCRPC</w:t>
      </w:r>
      <w:proofErr w:type="spellEnd"/>
      <w:r w:rsidR="00DA5D77">
        <w:rPr>
          <w:color w:val="auto"/>
          <w:sz w:val="22"/>
          <w:szCs w:val="22"/>
        </w:rPr>
        <w:t xml:space="preserve"> </w:t>
      </w:r>
      <w:r w:rsidR="006743BD">
        <w:rPr>
          <w:color w:val="auto"/>
          <w:sz w:val="22"/>
          <w:szCs w:val="22"/>
        </w:rPr>
        <w:t>patient showing the</w:t>
      </w:r>
      <w:r w:rsidR="00381313" w:rsidRPr="004B40B0">
        <w:rPr>
          <w:color w:val="auto"/>
          <w:sz w:val="22"/>
          <w:szCs w:val="22"/>
        </w:rPr>
        <w:t xml:space="preserve"> Original Reconstruction [left] and LRD applied (sigma 6.0 mm, 4 iterations) [right]. </w:t>
      </w:r>
    </w:p>
    <w:p w14:paraId="67776BE5" w14:textId="716AACB9" w:rsidR="00826D03" w:rsidRPr="00826D03" w:rsidRDefault="00826D03" w:rsidP="00826D03">
      <w:r>
        <w:rPr>
          <w:noProof/>
        </w:rPr>
        <w:drawing>
          <wp:inline distT="0" distB="0" distL="0" distR="0" wp14:anchorId="3A964113" wp14:editId="5603F8BF">
            <wp:extent cx="5681980" cy="3950335"/>
            <wp:effectExtent l="0" t="0" r="0" b="0"/>
            <wp:docPr id="2422408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980" cy="395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9A012D" w14:textId="77777777" w:rsidR="003B7CD0" w:rsidRDefault="003B7CD0" w:rsidP="003B7CD0"/>
    <w:p w14:paraId="708719D5" w14:textId="72C1B392" w:rsidR="003B7CD0" w:rsidRDefault="003B7CD0" w:rsidP="003B7CD0">
      <w:r>
        <w:t xml:space="preserve">Figure 5: </w:t>
      </w:r>
      <w:r w:rsidRPr="004B40B0">
        <w:t xml:space="preserve">Example </w:t>
      </w:r>
      <w:r>
        <w:t>coronal</w:t>
      </w:r>
      <w:r>
        <w:t xml:space="preserve"> </w:t>
      </w:r>
      <w:r w:rsidRPr="004B40B0">
        <w:t>image</w:t>
      </w:r>
      <w:r>
        <w:t xml:space="preserve">s of a </w:t>
      </w:r>
      <w:proofErr w:type="spellStart"/>
      <w:r>
        <w:t>mCRPC</w:t>
      </w:r>
      <w:proofErr w:type="spellEnd"/>
      <w:r>
        <w:t xml:space="preserve"> patient showing the</w:t>
      </w:r>
      <w:r w:rsidRPr="004B40B0">
        <w:t xml:space="preserve"> Original Reconstruction [left] and LRD applied (sigma 6.0 mm, 4 iterations) [right].</w:t>
      </w:r>
    </w:p>
    <w:p w14:paraId="716D0AB7" w14:textId="7A84D3AF" w:rsidR="00F05764" w:rsidRDefault="00F05764" w:rsidP="003B7CD0">
      <w:r>
        <w:rPr>
          <w:noProof/>
        </w:rPr>
        <w:drawing>
          <wp:inline distT="0" distB="0" distL="0" distR="0" wp14:anchorId="6B4A77F9" wp14:editId="26D95454">
            <wp:extent cx="5608955" cy="3926205"/>
            <wp:effectExtent l="0" t="0" r="0" b="0"/>
            <wp:docPr id="12645761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926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05764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F21B3" w14:textId="77777777" w:rsidR="004F3F2A" w:rsidRDefault="004F3F2A" w:rsidP="00CB045A">
      <w:pPr>
        <w:spacing w:after="0" w:line="240" w:lineRule="auto"/>
      </w:pPr>
      <w:r>
        <w:separator/>
      </w:r>
    </w:p>
  </w:endnote>
  <w:endnote w:type="continuationSeparator" w:id="0">
    <w:p w14:paraId="0206BCAD" w14:textId="77777777" w:rsidR="004F3F2A" w:rsidRDefault="004F3F2A" w:rsidP="00CB0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87374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30F5A21" w14:textId="5422892C" w:rsidR="00CB045A" w:rsidRDefault="00CB045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9ED61FC" w14:textId="77777777" w:rsidR="00CB045A" w:rsidRDefault="00CB04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12DFB" w14:textId="77777777" w:rsidR="004F3F2A" w:rsidRDefault="004F3F2A" w:rsidP="00CB045A">
      <w:pPr>
        <w:spacing w:after="0" w:line="240" w:lineRule="auto"/>
      </w:pPr>
      <w:r>
        <w:separator/>
      </w:r>
    </w:p>
  </w:footnote>
  <w:footnote w:type="continuationSeparator" w:id="0">
    <w:p w14:paraId="2EC178C8" w14:textId="77777777" w:rsidR="004F3F2A" w:rsidRDefault="004F3F2A" w:rsidP="00CB04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CEE96B" w14:textId="01F02E29" w:rsidR="00CB045A" w:rsidRDefault="00CB045A">
    <w:pPr>
      <w:pStyle w:val="Header"/>
    </w:pPr>
    <w:r>
      <w:t>Ells et al.</w:t>
    </w:r>
  </w:p>
  <w:p w14:paraId="638B46D8" w14:textId="77777777" w:rsidR="00CB045A" w:rsidRDefault="00CB04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0362A0"/>
    <w:multiLevelType w:val="hybridMultilevel"/>
    <w:tmpl w:val="8904F98E"/>
    <w:lvl w:ilvl="0" w:tplc="DC880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562B8A"/>
    <w:multiLevelType w:val="hybridMultilevel"/>
    <w:tmpl w:val="71A06C8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AD52ACB"/>
    <w:multiLevelType w:val="hybridMultilevel"/>
    <w:tmpl w:val="6D688706"/>
    <w:lvl w:ilvl="0" w:tplc="79844488">
      <w:start w:val="1"/>
      <w:numFmt w:val="decimal"/>
      <w:lvlText w:val="(%1)"/>
      <w:lvlJc w:val="left"/>
      <w:pPr>
        <w:ind w:left="720" w:hanging="360"/>
      </w:pPr>
      <w:rPr>
        <w:rFonts w:ascii="Consolas" w:eastAsiaTheme="minorHAnsi" w:hAnsi="Consolas" w:hint="default"/>
        <w:color w:val="1B1B1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1395777">
    <w:abstractNumId w:val="0"/>
  </w:num>
  <w:num w:numId="2" w16cid:durableId="1969700339">
    <w:abstractNumId w:val="2"/>
  </w:num>
  <w:num w:numId="3" w16cid:durableId="20510272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132"/>
    <w:rsid w:val="00026C71"/>
    <w:rsid w:val="000302FE"/>
    <w:rsid w:val="00033C35"/>
    <w:rsid w:val="00042995"/>
    <w:rsid w:val="000448BB"/>
    <w:rsid w:val="00072DB5"/>
    <w:rsid w:val="00087800"/>
    <w:rsid w:val="00091D66"/>
    <w:rsid w:val="000943AA"/>
    <w:rsid w:val="000A68A2"/>
    <w:rsid w:val="000B3A8E"/>
    <w:rsid w:val="000C72F6"/>
    <w:rsid w:val="000D1A67"/>
    <w:rsid w:val="000E3066"/>
    <w:rsid w:val="000F1BD0"/>
    <w:rsid w:val="000F1C76"/>
    <w:rsid w:val="001132EA"/>
    <w:rsid w:val="00115977"/>
    <w:rsid w:val="00132323"/>
    <w:rsid w:val="00157B7D"/>
    <w:rsid w:val="00165119"/>
    <w:rsid w:val="00166885"/>
    <w:rsid w:val="00174ADA"/>
    <w:rsid w:val="00186285"/>
    <w:rsid w:val="001B509D"/>
    <w:rsid w:val="001C0D15"/>
    <w:rsid w:val="001D49F3"/>
    <w:rsid w:val="001D5A63"/>
    <w:rsid w:val="001F3307"/>
    <w:rsid w:val="00205425"/>
    <w:rsid w:val="00205B35"/>
    <w:rsid w:val="002308FC"/>
    <w:rsid w:val="00241B1C"/>
    <w:rsid w:val="00250E13"/>
    <w:rsid w:val="00253AF2"/>
    <w:rsid w:val="002627AD"/>
    <w:rsid w:val="0026579D"/>
    <w:rsid w:val="00272D1C"/>
    <w:rsid w:val="00280D41"/>
    <w:rsid w:val="00281670"/>
    <w:rsid w:val="00282487"/>
    <w:rsid w:val="00295E9C"/>
    <w:rsid w:val="002A670D"/>
    <w:rsid w:val="002C53E6"/>
    <w:rsid w:val="002C6F45"/>
    <w:rsid w:val="002F3054"/>
    <w:rsid w:val="002F781C"/>
    <w:rsid w:val="0030659A"/>
    <w:rsid w:val="00324F99"/>
    <w:rsid w:val="00337111"/>
    <w:rsid w:val="00342865"/>
    <w:rsid w:val="003557A3"/>
    <w:rsid w:val="00355F7E"/>
    <w:rsid w:val="0036419E"/>
    <w:rsid w:val="00381313"/>
    <w:rsid w:val="00387558"/>
    <w:rsid w:val="00392E79"/>
    <w:rsid w:val="003968BB"/>
    <w:rsid w:val="003A1824"/>
    <w:rsid w:val="003A2586"/>
    <w:rsid w:val="003B0EBC"/>
    <w:rsid w:val="003B7CD0"/>
    <w:rsid w:val="003E1520"/>
    <w:rsid w:val="0041593F"/>
    <w:rsid w:val="004415C6"/>
    <w:rsid w:val="00476392"/>
    <w:rsid w:val="00496FC4"/>
    <w:rsid w:val="004A0F34"/>
    <w:rsid w:val="004B40B0"/>
    <w:rsid w:val="004C014F"/>
    <w:rsid w:val="004D4242"/>
    <w:rsid w:val="004D48FC"/>
    <w:rsid w:val="004F0776"/>
    <w:rsid w:val="004F3F2A"/>
    <w:rsid w:val="004F4E34"/>
    <w:rsid w:val="005004A9"/>
    <w:rsid w:val="005B21EB"/>
    <w:rsid w:val="005C1B98"/>
    <w:rsid w:val="005C7DCB"/>
    <w:rsid w:val="005C7F04"/>
    <w:rsid w:val="005F28A5"/>
    <w:rsid w:val="005F64EB"/>
    <w:rsid w:val="00605A71"/>
    <w:rsid w:val="00617C8A"/>
    <w:rsid w:val="006315FD"/>
    <w:rsid w:val="00642146"/>
    <w:rsid w:val="006509BA"/>
    <w:rsid w:val="0065243D"/>
    <w:rsid w:val="006743BD"/>
    <w:rsid w:val="00680C00"/>
    <w:rsid w:val="006946B3"/>
    <w:rsid w:val="006A6F68"/>
    <w:rsid w:val="0070637E"/>
    <w:rsid w:val="00706D48"/>
    <w:rsid w:val="00707D6F"/>
    <w:rsid w:val="007237DC"/>
    <w:rsid w:val="007355E5"/>
    <w:rsid w:val="00742F26"/>
    <w:rsid w:val="007907C4"/>
    <w:rsid w:val="00790FC7"/>
    <w:rsid w:val="00794EFE"/>
    <w:rsid w:val="007B6E5E"/>
    <w:rsid w:val="007B7501"/>
    <w:rsid w:val="007C4665"/>
    <w:rsid w:val="007D1B48"/>
    <w:rsid w:val="008014A9"/>
    <w:rsid w:val="0080720D"/>
    <w:rsid w:val="00815D12"/>
    <w:rsid w:val="0082685C"/>
    <w:rsid w:val="00826888"/>
    <w:rsid w:val="00826D03"/>
    <w:rsid w:val="00843452"/>
    <w:rsid w:val="008670F5"/>
    <w:rsid w:val="00890223"/>
    <w:rsid w:val="008C7999"/>
    <w:rsid w:val="008D4D3E"/>
    <w:rsid w:val="008E6D92"/>
    <w:rsid w:val="008F5CBC"/>
    <w:rsid w:val="00903C77"/>
    <w:rsid w:val="0090618A"/>
    <w:rsid w:val="0091036C"/>
    <w:rsid w:val="00925797"/>
    <w:rsid w:val="00930317"/>
    <w:rsid w:val="00934C5F"/>
    <w:rsid w:val="00935BC2"/>
    <w:rsid w:val="0095278D"/>
    <w:rsid w:val="00964544"/>
    <w:rsid w:val="0097667E"/>
    <w:rsid w:val="00995F86"/>
    <w:rsid w:val="009B5805"/>
    <w:rsid w:val="009D61CD"/>
    <w:rsid w:val="00A04585"/>
    <w:rsid w:val="00A10429"/>
    <w:rsid w:val="00A1363C"/>
    <w:rsid w:val="00A17BAF"/>
    <w:rsid w:val="00A41A3E"/>
    <w:rsid w:val="00A574D0"/>
    <w:rsid w:val="00A72876"/>
    <w:rsid w:val="00A77A55"/>
    <w:rsid w:val="00A860F6"/>
    <w:rsid w:val="00A963D3"/>
    <w:rsid w:val="00AB2507"/>
    <w:rsid w:val="00AB5806"/>
    <w:rsid w:val="00AB64C5"/>
    <w:rsid w:val="00AC3218"/>
    <w:rsid w:val="00AD2F98"/>
    <w:rsid w:val="00AD4FFC"/>
    <w:rsid w:val="00AE0579"/>
    <w:rsid w:val="00B06BFE"/>
    <w:rsid w:val="00B2288E"/>
    <w:rsid w:val="00B26E29"/>
    <w:rsid w:val="00B3502E"/>
    <w:rsid w:val="00B769AA"/>
    <w:rsid w:val="00BB2F43"/>
    <w:rsid w:val="00BC1859"/>
    <w:rsid w:val="00BC48EC"/>
    <w:rsid w:val="00BD179D"/>
    <w:rsid w:val="00BE361E"/>
    <w:rsid w:val="00C00132"/>
    <w:rsid w:val="00C06248"/>
    <w:rsid w:val="00C22618"/>
    <w:rsid w:val="00C256CA"/>
    <w:rsid w:val="00C318C6"/>
    <w:rsid w:val="00C5260A"/>
    <w:rsid w:val="00C835B4"/>
    <w:rsid w:val="00CB045A"/>
    <w:rsid w:val="00CB344E"/>
    <w:rsid w:val="00CB3758"/>
    <w:rsid w:val="00CB5B54"/>
    <w:rsid w:val="00CB637E"/>
    <w:rsid w:val="00CE0786"/>
    <w:rsid w:val="00CF15D5"/>
    <w:rsid w:val="00D03D6B"/>
    <w:rsid w:val="00D14515"/>
    <w:rsid w:val="00D301E2"/>
    <w:rsid w:val="00D35B67"/>
    <w:rsid w:val="00D776F0"/>
    <w:rsid w:val="00D80A84"/>
    <w:rsid w:val="00DA5D77"/>
    <w:rsid w:val="00DB2589"/>
    <w:rsid w:val="00DB3F45"/>
    <w:rsid w:val="00DC48A4"/>
    <w:rsid w:val="00E01B11"/>
    <w:rsid w:val="00E16A5E"/>
    <w:rsid w:val="00E17E39"/>
    <w:rsid w:val="00E22C9D"/>
    <w:rsid w:val="00E23821"/>
    <w:rsid w:val="00E34514"/>
    <w:rsid w:val="00E5533A"/>
    <w:rsid w:val="00E80D3A"/>
    <w:rsid w:val="00E81DB6"/>
    <w:rsid w:val="00EA6F7D"/>
    <w:rsid w:val="00EE45A7"/>
    <w:rsid w:val="00EE71B9"/>
    <w:rsid w:val="00F05764"/>
    <w:rsid w:val="00F061B4"/>
    <w:rsid w:val="00F307C1"/>
    <w:rsid w:val="00F33F7F"/>
    <w:rsid w:val="00F44DC2"/>
    <w:rsid w:val="00F77FDA"/>
    <w:rsid w:val="00FA5AD6"/>
    <w:rsid w:val="00FE4E25"/>
    <w:rsid w:val="00FE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0006386"/>
  <w15:chartTrackingRefBased/>
  <w15:docId w15:val="{74442962-876B-47D9-8F12-6AD4D706B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1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1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1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1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1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1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1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1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1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1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1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1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1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1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1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1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132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00132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9645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5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5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54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04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1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C7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D1B4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mord">
    <w:name w:val="mord"/>
    <w:basedOn w:val="DefaultParagraphFont"/>
    <w:rsid w:val="00CB5B54"/>
  </w:style>
  <w:style w:type="character" w:customStyle="1" w:styleId="katex-mathml">
    <w:name w:val="katex-mathml"/>
    <w:basedOn w:val="DefaultParagraphFont"/>
    <w:rsid w:val="00CB5B54"/>
  </w:style>
  <w:style w:type="paragraph" w:styleId="Header">
    <w:name w:val="header"/>
    <w:basedOn w:val="Normal"/>
    <w:link w:val="HeaderChar"/>
    <w:uiPriority w:val="99"/>
    <w:unhideWhenUsed/>
    <w:rsid w:val="00CB0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45A"/>
  </w:style>
  <w:style w:type="paragraph" w:styleId="Footer">
    <w:name w:val="footer"/>
    <w:basedOn w:val="Normal"/>
    <w:link w:val="FooterChar"/>
    <w:uiPriority w:val="99"/>
    <w:unhideWhenUsed/>
    <w:rsid w:val="00CB0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7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A761D7-03AB-4DE9-BBD2-751E1CB5F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6</Pages>
  <Words>739</Words>
  <Characters>4213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Ells</dc:creator>
  <cp:keywords/>
  <dc:description/>
  <cp:lastModifiedBy>Ells, Zachary</cp:lastModifiedBy>
  <cp:revision>54</cp:revision>
  <dcterms:created xsi:type="dcterms:W3CDTF">2025-06-30T16:17:00Z</dcterms:created>
  <dcterms:modified xsi:type="dcterms:W3CDTF">2026-02-27T19:17:00Z</dcterms:modified>
</cp:coreProperties>
</file>